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1 – All available complete gene arrangements for mollusk mtDNA</w:t>
      </w:r>
    </w:p>
    <w:p>
      <w:pPr>
        <w:pStyle w:val="Normal"/>
        <w:rPr/>
      </w:pPr>
      <w:r>
        <w:rPr/>
        <w:t>All that are cited as “unpublished” are available in GenBank.</w:t>
      </w:r>
    </w:p>
    <w:p>
      <w:pPr>
        <w:pStyle w:val="Normal"/>
        <w:rPr/>
      </w:pPr>
      <w:r>
        <w:rPr/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800"/>
        <w:gridCol w:w="3960"/>
        <w:gridCol w:w="162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  <w:lang w:bidi="ar-SA"/>
              </w:rPr>
              <w:t>Binomen and Accession no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  <w:lang w:bidi="ar-SA"/>
              </w:rPr>
              <w:t>Taxonomy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  <w:lang w:bidi="ar-SA"/>
              </w:rPr>
              <w:t>Gene arrangeme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  <w:lang w:bidi="ar-SA"/>
              </w:rPr>
              <w:t>Referenc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szCs w:val="20"/>
                <w:lang w:bidi="ar-SA"/>
              </w:rPr>
              <w:t>Venerupis (Ruditapes) philippinarum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NC_0033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Bivalvia; Heteroconchia; Venerid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cox1, L(nag), nad1, nad2, nad4L, I, cox2, P, cob, rrnL, nad4, H, E, S(nga), atp6, nad3, nad5, Y, M, M, D, V, nad6, K, V, F, W, R, L(yaa), G, Q, N, T, C, A, cox3, rr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Okazaki and Ueshima, unpublished</w:t>
            </w:r>
            <w:r>
              <w:rPr>
                <w:rFonts w:cs="Times" w:ascii="Times" w:hAnsi="Times"/>
                <w:color w:val="000000"/>
                <w:sz w:val="20"/>
                <w:szCs w:val="20"/>
                <w:vertAlign w:val="superscript"/>
                <w:lang w:bidi="ar-SA"/>
              </w:rPr>
              <w:t>a</w:t>
            </w: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color w:val="000000"/>
                <w:sz w:val="20"/>
                <w:szCs w:val="20"/>
                <w:lang w:bidi="ar-SA"/>
              </w:rPr>
              <w:t>Inversidens japanensis</w:t>
            </w: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 xml:space="preserve"> (female type)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AB0556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Bivalvia; Palaeoheterodonta; Unionid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 xml:space="preserve">cox1, cox3, atp6, D, nad4L, nad4, </w:t>
              <w:noBreakHyphen/>
              <w:t xml:space="preserve">nad6, </w:t>
              <w:noBreakHyphen/>
              <w:t xml:space="preserve">G, </w:t>
              <w:noBreakHyphen/>
              <w:t xml:space="preserve">nad1, </w:t>
              <w:noBreakHyphen/>
              <w:t xml:space="preserve">L(yaa), V, </w:t>
              <w:noBreakHyphen/>
              <w:t xml:space="preserve">I, </w:t>
              <w:noBreakHyphen/>
              <w:t xml:space="preserve">C, </w:t>
              <w:noBreakHyphen/>
              <w:t xml:space="preserve">Q, nad5, </w:t>
              <w:noBreakHyphen/>
              <w:t xml:space="preserve">P, </w:t>
              <w:noBreakHyphen/>
              <w:t xml:space="preserve">F, </w:t>
              <w:noBreakHyphen/>
              <w:t xml:space="preserve">cob, </w:t>
              <w:noBreakHyphen/>
              <w:t xml:space="preserve">N, </w:t>
              <w:noBreakHyphen/>
              <w:t xml:space="preserve">L(nag), </w:t>
              <w:noBreakHyphen/>
              <w:t xml:space="preserve">rrnL, </w:t>
              <w:noBreakHyphen/>
              <w:t xml:space="preserve">Y, </w:t>
              <w:noBreakHyphen/>
              <w:t xml:space="preserve">T, </w:t>
              <w:noBreakHyphen/>
              <w:t xml:space="preserve">K, </w:t>
              <w:noBreakHyphen/>
              <w:t xml:space="preserve">rrnS, </w:t>
              <w:noBreakHyphen/>
              <w:t xml:space="preserve">R, </w:t>
              <w:noBreakHyphen/>
              <w:t xml:space="preserve">W, </w:t>
              <w:noBreakHyphen/>
              <w:t xml:space="preserve">E, </w:t>
              <w:noBreakHyphen/>
              <w:t xml:space="preserve">S(nga), </w:t>
              <w:noBreakHyphen/>
              <w:t xml:space="preserve">A, nad3, </w:t>
              <w:noBreakHyphen/>
              <w:t xml:space="preserve">M, </w:t>
              <w:noBreakHyphen/>
              <w:t xml:space="preserve">nad2, </w:t>
              <w:noBreakHyphen/>
              <w:t>S(nct), H, cox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Okazaki and Ueshima, unpublished</w:t>
            </w:r>
            <w:r>
              <w:rPr>
                <w:rFonts w:cs="Times" w:ascii="Times" w:hAnsi="Times"/>
                <w:color w:val="000000"/>
                <w:sz w:val="20"/>
                <w:szCs w:val="20"/>
                <w:vertAlign w:val="superscript"/>
                <w:lang w:bidi="ar-SA"/>
              </w:rPr>
              <w:t>b</w:t>
            </w: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color w:val="000000"/>
                <w:sz w:val="20"/>
                <w:szCs w:val="20"/>
                <w:lang w:bidi="ar-SA"/>
              </w:rPr>
              <w:t>Inversidens japanensis</w:t>
            </w: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 xml:space="preserve"> (male type)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AB0556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Bivalvia; Palaeoheterodonta; Unionid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 xml:space="preserve">cox1, cox3, atp6, </w:t>
              <w:noBreakHyphen/>
              <w:t xml:space="preserve">D, nad4L, nad4, </w:t>
              <w:noBreakHyphen/>
              <w:t xml:space="preserve">nad6, </w:t>
              <w:noBreakHyphen/>
              <w:t xml:space="preserve">G, </w:t>
              <w:noBreakHyphen/>
              <w:t xml:space="preserve">nad1, </w:t>
              <w:noBreakHyphen/>
              <w:t xml:space="preserve">L(yaa), V, </w:t>
              <w:noBreakHyphen/>
              <w:t xml:space="preserve">I, </w:t>
              <w:noBreakHyphen/>
              <w:t xml:space="preserve">C, </w:t>
              <w:noBreakHyphen/>
              <w:t xml:space="preserve">Q, nad5, </w:t>
              <w:noBreakHyphen/>
              <w:t xml:space="preserve">F, </w:t>
              <w:noBreakHyphen/>
              <w:t xml:space="preserve">cob, </w:t>
              <w:noBreakHyphen/>
              <w:t xml:space="preserve">P, </w:t>
              <w:noBreakHyphen/>
              <w:t xml:space="preserve">N, </w:t>
              <w:noBreakHyphen/>
              <w:t xml:space="preserve">L(nag), </w:t>
              <w:noBreakHyphen/>
              <w:t xml:space="preserve">rrnL, </w:t>
              <w:noBreakHyphen/>
              <w:t xml:space="preserve">Y, </w:t>
              <w:noBreakHyphen/>
              <w:t xml:space="preserve">T, </w:t>
              <w:noBreakHyphen/>
              <w:t xml:space="preserve">K, </w:t>
              <w:noBreakHyphen/>
              <w:t xml:space="preserve">rrnS, R, </w:t>
              <w:noBreakHyphen/>
              <w:t xml:space="preserve">W, </w:t>
              <w:noBreakHyphen/>
              <w:t xml:space="preserve">M, </w:t>
              <w:noBreakHyphen/>
              <w:t xml:space="preserve">nad2, </w:t>
              <w:noBreakHyphen/>
              <w:t xml:space="preserve">E, </w:t>
              <w:noBreakHyphen/>
              <w:t xml:space="preserve">S, </w:t>
              <w:noBreakHyphen/>
              <w:t xml:space="preserve">S, </w:t>
              <w:noBreakHyphen/>
              <w:t>A, nad3, cox2, 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Okazaki and Ueshima, unpublished</w:t>
            </w:r>
            <w:r>
              <w:rPr>
                <w:rFonts w:cs="Times" w:ascii="Times" w:hAnsi="Times"/>
                <w:color w:val="000000"/>
                <w:sz w:val="20"/>
                <w:szCs w:val="20"/>
                <w:vertAlign w:val="superscript"/>
                <w:lang w:bidi="ar-SA"/>
              </w:rPr>
              <w:t>b</w:t>
            </w: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szCs w:val="20"/>
                <w:lang w:bidi="ar-SA"/>
              </w:rPr>
              <w:t>Lampsilis ornat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NC_0053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Bivalvia; Palaeoheterodonta; Unionid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noBreakHyphen/>
            </w: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 xml:space="preserve">cox1, </w:t>
              <w:noBreakHyphen/>
              <w:t xml:space="preserve">cox2, </w:t>
              <w:noBreakHyphen/>
              <w:t xml:space="preserve">nad3, </w:t>
              <w:noBreakHyphen/>
              <w:t xml:space="preserve">H, A, S(nga), E, nad2, M, W, R, rrnS, K, T, Y, rrnL, L(nag), N, P, cob, F, </w:t>
              <w:noBreakHyphen/>
              <w:t xml:space="preserve">nad5, Q, C, I, V, L(yaa), nad1, G, nad6, </w:t>
              <w:noBreakHyphen/>
              <w:t xml:space="preserve">nad4, </w:t>
              <w:noBreakHyphen/>
              <w:t xml:space="preserve">nad4L, </w:t>
              <w:noBreakHyphen/>
              <w:t xml:space="preserve">atp8, </w:t>
              <w:noBreakHyphen/>
              <w:t xml:space="preserve">D, </w:t>
              <w:noBreakHyphen/>
              <w:t xml:space="preserve">atp6, </w:t>
              <w:noBreakHyphen/>
              <w:t>cox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Serb and Lydeard, 200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szCs w:val="20"/>
                <w:lang w:bidi="ar-SA"/>
              </w:rPr>
              <w:t>Mytilus edulis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NC_0061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Bivalvia; Pteriomorphia; Mytilid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cox1, atp6, T, nad4L, nad5, nad6, F, rrnS, G, N, E, C, I, Q, D, rrnL, Y, cob, cox2, K, M, L(nag), L(yaa), nad1, V, nad4, cox3, S, M, nad2, R, W, A, S, H, P, nad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Boore, Medina and Rosenberg, 2004; Hoffmann, Boore and Brown, 199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szCs w:val="20"/>
                <w:lang w:bidi="ar-SA"/>
              </w:rPr>
              <w:t>Crassostrea gigas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NC_0012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Bivalvia; Pteriomorphia; Ostreid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cox1, rrnL, cox3, I, T, E, cob, D, cox2, M, L(yaa), P, rrnS, K, C, N, rrnS, Y, atp6, G, V, nad2, R, H, nad4, nad5, nad6, Q, nad3, L(nag), nad1, nad4L, 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Kim, Je and Park, unpublishe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szCs w:val="20"/>
                <w:lang w:bidi="ar-SA"/>
              </w:rPr>
              <w:t>Loligo bleekeri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NC_0025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Cephalopoda; Coleoidea; Loliginid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 xml:space="preserve">cox1, </w:t>
              <w:noBreakHyphen/>
              <w:t xml:space="preserve">C, </w:t>
              <w:noBreakHyphen/>
              <w:t xml:space="preserve">Y, </w:t>
              <w:noBreakHyphen/>
              <w:t xml:space="preserve">E, N, cox2, </w:t>
              <w:noBreakHyphen/>
              <w:t xml:space="preserve">M, R, </w:t>
              <w:noBreakHyphen/>
              <w:t xml:space="preserve">F, </w:t>
              <w:noBreakHyphen/>
              <w:t xml:space="preserve">nad5, </w:t>
              <w:noBreakHyphen/>
              <w:t xml:space="preserve">nad4, </w:t>
              <w:noBreakHyphen/>
              <w:t xml:space="preserve">nad4L, T, </w:t>
              <w:noBreakHyphen/>
              <w:t xml:space="preserve">L(yaa), </w:t>
              <w:noBreakHyphen/>
              <w:t xml:space="preserve">G, A, D, atp8, atp6, </w:t>
              <w:noBreakHyphen/>
              <w:t xml:space="preserve">H, </w:t>
              <w:noBreakHyphen/>
              <w:t xml:space="preserve">L(nag), cox3, nad3, </w:t>
              <w:noBreakHyphen/>
              <w:t xml:space="preserve">S(nga), </w:t>
              <w:noBreakHyphen/>
              <w:t xml:space="preserve">cob, </w:t>
              <w:noBreakHyphen/>
              <w:t xml:space="preserve">nad6, </w:t>
              <w:noBreakHyphen/>
              <w:t xml:space="preserve">P, </w:t>
              <w:noBreakHyphen/>
              <w:t xml:space="preserve">nad1, </w:t>
              <w:noBreakHyphen/>
              <w:t xml:space="preserve">Q, I, </w:t>
              <w:noBreakHyphen/>
              <w:t xml:space="preserve">rrnL, </w:t>
              <w:noBreakHyphen/>
              <w:t xml:space="preserve">V, </w:t>
              <w:noBreakHyphen/>
              <w:t xml:space="preserve">rrnS, </w:t>
              <w:noBreakHyphen/>
              <w:t>W, K, S(nct), nad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Tomita et al., 2002; Sasuga et al., 1999; Tomita, Ueda and Watanabe, 199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szCs w:val="20"/>
                <w:lang w:bidi="ar-SA"/>
              </w:rPr>
              <w:t>Sepioteuthis lessoniana</w:t>
            </w:r>
          </w:p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NC_0078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Cephalopoda; Coleoidea; Loliginid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 xml:space="preserve">cox1, </w:t>
              <w:noBreakHyphen/>
              <w:t xml:space="preserve">C, </w:t>
              <w:noBreakHyphen/>
              <w:t xml:space="preserve">Y, </w:t>
              <w:noBreakHyphen/>
              <w:t xml:space="preserve">E, N, cox2, </w:t>
              <w:noBreakHyphen/>
              <w:t xml:space="preserve">M, R, </w:t>
              <w:noBreakHyphen/>
              <w:t xml:space="preserve">F, </w:t>
              <w:noBreakHyphen/>
              <w:t xml:space="preserve">nad5, </w:t>
              <w:noBreakHyphen/>
              <w:t xml:space="preserve">nad4, </w:t>
              <w:noBreakHyphen/>
              <w:t xml:space="preserve">nad4L, T, </w:t>
              <w:noBreakHyphen/>
              <w:t xml:space="preserve">L(yaa), </w:t>
              <w:noBreakHyphen/>
              <w:t xml:space="preserve">G, I, </w:t>
              <w:noBreakHyphen/>
              <w:t xml:space="preserve">rrnL, </w:t>
              <w:noBreakHyphen/>
              <w:t xml:space="preserve">V, </w:t>
              <w:noBreakHyphen/>
              <w:t xml:space="preserve">rrnS, </w:t>
              <w:noBreakHyphen/>
              <w:t xml:space="preserve">W, A, D, atp8, atp6, </w:t>
              <w:noBreakHyphen/>
              <w:t xml:space="preserve">H, </w:t>
              <w:noBreakHyphen/>
              <w:t xml:space="preserve">L(nag), cox3, nad3, </w:t>
              <w:noBreakHyphen/>
              <w:t xml:space="preserve">S(nga), </w:t>
              <w:noBreakHyphen/>
              <w:t xml:space="preserve">cob, </w:t>
              <w:noBreakHyphen/>
              <w:t xml:space="preserve">nad6, </w:t>
              <w:noBreakHyphen/>
              <w:t xml:space="preserve">P, </w:t>
              <w:noBreakHyphen/>
              <w:t xml:space="preserve">nad1, </w:t>
              <w:noBreakHyphen/>
              <w:t>Q, K, S(nct), nad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Akasaki et al., 200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szCs w:val="20"/>
                <w:lang w:bidi="ar-SA"/>
              </w:rPr>
              <w:t>Todarodes pacificus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NC_006354;</w:t>
            </w:r>
            <w:r>
              <w:rPr>
                <w:rFonts w:cs="SPSTimes-Roman;Times New Roman" w:ascii="SPSTimes-Roman;Times New Roman" w:hAnsi="SPSTimes-Roman;Times New Roman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AB2401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Cephalopoda; Coleoidea; Ommastrephid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 xml:space="preserve">cox1, cox2, D, atp8, atp6, </w:t>
              <w:noBreakHyphen/>
              <w:t xml:space="preserve">F, </w:t>
              <w:noBreakHyphen/>
              <w:t xml:space="preserve">V, </w:t>
              <w:noBreakHyphen/>
              <w:t xml:space="preserve">rrnS, </w:t>
              <w:noBreakHyphen/>
              <w:t xml:space="preserve">C, </w:t>
              <w:noBreakHyphen/>
              <w:t xml:space="preserve">Q, cox3, K, R, S(nct), nad2, cox1, cox2, D, atp8, atp6, </w:t>
              <w:noBreakHyphen/>
              <w:t xml:space="preserve">nad5, </w:t>
              <w:noBreakHyphen/>
              <w:t xml:space="preserve">H, </w:t>
              <w:noBreakHyphen/>
              <w:t xml:space="preserve">nad4, </w:t>
              <w:noBreakHyphen/>
              <w:t xml:space="preserve">nad4L, T, </w:t>
              <w:noBreakHyphen/>
              <w:t xml:space="preserve">S(nga), </w:t>
              <w:noBreakHyphen/>
              <w:t xml:space="preserve">cob, </w:t>
              <w:noBreakHyphen/>
              <w:t xml:space="preserve">nad6, </w:t>
              <w:noBreakHyphen/>
              <w:t xml:space="preserve">P, </w:t>
              <w:noBreakHyphen/>
              <w:t xml:space="preserve">nad1, </w:t>
              <w:noBreakHyphen/>
              <w:t xml:space="preserve">L(yaa), </w:t>
              <w:noBreakHyphen/>
              <w:t xml:space="preserve">L(nag), </w:t>
              <w:noBreakHyphen/>
              <w:t xml:space="preserve">rrnL, </w:t>
              <w:noBreakHyphen/>
              <w:t xml:space="preserve">M, </w:t>
              <w:noBreakHyphen/>
              <w:t xml:space="preserve">Y, </w:t>
              <w:noBreakHyphen/>
              <w:t xml:space="preserve">W, </w:t>
              <w:noBreakHyphen/>
              <w:t xml:space="preserve">G, </w:t>
              <w:noBreakHyphen/>
              <w:t>E, cox3, A, N, I, nad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Yokobori et al., 2004; Akasaki et al., 200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szCs w:val="20"/>
                <w:lang w:bidi="ar-SA"/>
              </w:rPr>
              <w:t>Watasenia scintillans</w:t>
            </w:r>
          </w:p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NC_0078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Cephalopoda; Coleoidea; Enoploteuthid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 xml:space="preserve">cox1, cox2, D, atp8, atp6, </w:t>
              <w:noBreakHyphen/>
              <w:t xml:space="preserve">F, </w:t>
              <w:noBreakHyphen/>
              <w:t xml:space="preserve">V, </w:t>
              <w:noBreakHyphen/>
              <w:t xml:space="preserve">rrnS, </w:t>
              <w:noBreakHyphen/>
              <w:t xml:space="preserve">M, </w:t>
              <w:noBreakHyphen/>
              <w:t xml:space="preserve">C, </w:t>
              <w:noBreakHyphen/>
              <w:t xml:space="preserve">Q, cox3, K, R, S(nct), nad2, cox1, cox2, D, atp8, </w:t>
              <w:noBreakHyphen/>
              <w:t xml:space="preserve">nad5, </w:t>
              <w:noBreakHyphen/>
              <w:t xml:space="preserve">H, </w:t>
              <w:noBreakHyphen/>
              <w:t xml:space="preserve">nad4, </w:t>
              <w:noBreakHyphen/>
              <w:t>nad4L, T,</w:t>
              <w:noBreakHyphen/>
              <w:t xml:space="preserve">S(nga), </w:t>
              <w:noBreakHyphen/>
              <w:t xml:space="preserve">cob, </w:t>
              <w:noBreakHyphen/>
              <w:t xml:space="preserve">nad6, </w:t>
              <w:noBreakHyphen/>
              <w:t xml:space="preserve">P, </w:t>
              <w:noBreakHyphen/>
              <w:t xml:space="preserve">nad1, </w:t>
              <w:noBreakHyphen/>
              <w:t xml:space="preserve">L(yaa), </w:t>
              <w:noBreakHyphen/>
              <w:t xml:space="preserve">L(nag), </w:t>
              <w:noBreakHyphen/>
              <w:t xml:space="preserve">rrnL, </w:t>
              <w:noBreakHyphen/>
              <w:t xml:space="preserve">Y, </w:t>
              <w:noBreakHyphen/>
              <w:t xml:space="preserve">W, </w:t>
              <w:noBreakHyphen/>
              <w:t xml:space="preserve">G, </w:t>
              <w:noBreakHyphen/>
              <w:t>E, cox3, A, N, I, nad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Akasaki et al., 200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szCs w:val="20"/>
                <w:lang w:bidi="ar-SA"/>
              </w:rPr>
              <w:t>Octopus ocellatus</w:t>
            </w:r>
          </w:p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AB2401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Cephalopoda; Coleoidea; Octopodid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 xml:space="preserve">cox1, cox2, D, atp8, atp6, </w:t>
              <w:noBreakHyphen/>
              <w:t xml:space="preserve">F, </w:t>
              <w:noBreakHyphen/>
              <w:t xml:space="preserve">nad5, </w:t>
              <w:noBreakHyphen/>
              <w:t xml:space="preserve">H, </w:t>
              <w:noBreakHyphen/>
              <w:t xml:space="preserve">nad4, </w:t>
              <w:noBreakHyphen/>
              <w:t xml:space="preserve">nad4L, T, </w:t>
              <w:noBreakHyphen/>
              <w:t xml:space="preserve">S(nga), </w:t>
              <w:noBreakHyphen/>
              <w:t xml:space="preserve">cob, </w:t>
              <w:noBreakHyphen/>
              <w:t xml:space="preserve">nad6, </w:t>
              <w:noBreakHyphen/>
              <w:t xml:space="preserve">P, </w:t>
              <w:noBreakHyphen/>
              <w:t xml:space="preserve">nad1, </w:t>
              <w:noBreakHyphen/>
              <w:t xml:space="preserve">L(yaa), </w:t>
              <w:noBreakHyphen/>
              <w:t xml:space="preserve">L(nag), </w:t>
              <w:noBreakHyphen/>
              <w:t xml:space="preserve">rrnL, </w:t>
              <w:noBreakHyphen/>
              <w:t xml:space="preserve">V, </w:t>
              <w:noBreakHyphen/>
              <w:t xml:space="preserve">rrnS, </w:t>
              <w:noBreakHyphen/>
              <w:t xml:space="preserve">M, </w:t>
              <w:noBreakHyphen/>
              <w:t xml:space="preserve">C, </w:t>
              <w:noBreakHyphen/>
              <w:t xml:space="preserve">Y, </w:t>
              <w:noBreakHyphen/>
              <w:t xml:space="preserve">W, </w:t>
              <w:noBreakHyphen/>
              <w:t xml:space="preserve">Q, </w:t>
              <w:noBreakHyphen/>
              <w:t xml:space="preserve">G, </w:t>
              <w:noBreakHyphen/>
              <w:t>E, cox3, K, A, R, N, I, nad3, S(nct), nad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Akasaki et al., 200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szCs w:val="20"/>
                <w:lang w:bidi="ar-SA"/>
              </w:rPr>
              <w:t>Octopus vulgaris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NC_0063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Cephalopoda; Coleoidea; Octopodid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 xml:space="preserve">cox1, cox2, D, atp8, atp6, </w:t>
              <w:noBreakHyphen/>
              <w:t xml:space="preserve">F, </w:t>
              <w:noBreakHyphen/>
              <w:t xml:space="preserve">nad5, </w:t>
              <w:noBreakHyphen/>
              <w:t xml:space="preserve">H, </w:t>
              <w:noBreakHyphen/>
              <w:t xml:space="preserve">nad4, </w:t>
              <w:noBreakHyphen/>
              <w:t xml:space="preserve">nad4L, T, </w:t>
              <w:noBreakHyphen/>
              <w:t xml:space="preserve">S(nga), </w:t>
              <w:noBreakHyphen/>
              <w:t xml:space="preserve">cob, </w:t>
              <w:noBreakHyphen/>
              <w:t xml:space="preserve">nad6, </w:t>
              <w:noBreakHyphen/>
              <w:t xml:space="preserve">P, </w:t>
              <w:noBreakHyphen/>
              <w:t xml:space="preserve">nad1, </w:t>
              <w:noBreakHyphen/>
              <w:t xml:space="preserve">L(yaa), </w:t>
              <w:noBreakHyphen/>
              <w:t xml:space="preserve">L(nag), </w:t>
              <w:noBreakHyphen/>
              <w:t xml:space="preserve">rrnL, </w:t>
              <w:noBreakHyphen/>
              <w:t xml:space="preserve">V, </w:t>
              <w:noBreakHyphen/>
              <w:t xml:space="preserve">rrnS, </w:t>
              <w:noBreakHyphen/>
              <w:t xml:space="preserve">M, </w:t>
              <w:noBreakHyphen/>
              <w:t xml:space="preserve">C, </w:t>
              <w:noBreakHyphen/>
              <w:t xml:space="preserve">Y, </w:t>
              <w:noBreakHyphen/>
              <w:t xml:space="preserve">W, </w:t>
              <w:noBreakHyphen/>
              <w:t xml:space="preserve">Q, </w:t>
              <w:noBreakHyphen/>
              <w:t xml:space="preserve">G, </w:t>
              <w:noBreakHyphen/>
              <w:t>E, cox3, K, A, R, N, I, nad3, S(nct), nad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Yokobori et al., 200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szCs w:val="20"/>
                <w:lang w:bidi="ar-SA"/>
              </w:rPr>
              <w:t>Sepia officinalis</w:t>
            </w:r>
          </w:p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NC_00789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Cephalopoda; Coleoidea; Sepiid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 xml:space="preserve">cox1, cox2, atp8, atp6, </w:t>
              <w:noBreakHyphen/>
              <w:t xml:space="preserve">F, </w:t>
              <w:noBreakHyphen/>
              <w:t xml:space="preserve">nad1, </w:t>
              <w:noBreakHyphen/>
              <w:t xml:space="preserve">L(yaa), </w:t>
              <w:noBreakHyphen/>
              <w:t xml:space="preserve">L(nag), </w:t>
              <w:noBreakHyphen/>
              <w:t xml:space="preserve">rrnL, </w:t>
              <w:noBreakHyphen/>
              <w:t xml:space="preserve">V, </w:t>
              <w:noBreakHyphen/>
              <w:t xml:space="preserve">rrnS, </w:t>
              <w:noBreakHyphen/>
              <w:t xml:space="preserve">C, </w:t>
              <w:noBreakHyphen/>
              <w:t xml:space="preserve">Y, </w:t>
              <w:noBreakHyphen/>
              <w:t xml:space="preserve">Q, </w:t>
              <w:noBreakHyphen/>
              <w:t xml:space="preserve">G, N, I, nad3, D, </w:t>
              <w:noBreakHyphen/>
              <w:t xml:space="preserve">nad5, </w:t>
              <w:noBreakHyphen/>
              <w:t xml:space="preserve">H, </w:t>
              <w:noBreakHyphen/>
              <w:t xml:space="preserve">nad4, </w:t>
              <w:noBreakHyphen/>
              <w:t xml:space="preserve">nad4L, T, </w:t>
              <w:noBreakHyphen/>
              <w:t xml:space="preserve">S(nga), </w:t>
              <w:noBreakHyphen/>
              <w:t xml:space="preserve">cob, </w:t>
              <w:noBreakHyphen/>
              <w:t xml:space="preserve">nad6, </w:t>
              <w:noBreakHyphen/>
              <w:t xml:space="preserve">P, </w:t>
              <w:noBreakHyphen/>
              <w:t xml:space="preserve">M, </w:t>
              <w:noBreakHyphen/>
              <w:t xml:space="preserve">W, </w:t>
              <w:noBreakHyphen/>
              <w:t>E, cox3, K, A, R, S(nct), nad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Akasaki et al., 200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szCs w:val="20"/>
                <w:lang w:bidi="ar-SA"/>
              </w:rPr>
              <w:t>Aplysia californic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NC_0058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Gastropoda; Heterobranchia; Opisthobranchia; Aplysiid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 xml:space="preserve">cox1, V, rrnL, L(nag), A, P, nad6, nad5, nad1, Y, W, nad4L, cob, </w:t>
              <w:noBreakHyphen/>
              <w:t xml:space="preserve">D, F, cox2, G, H, </w:t>
              <w:noBreakHyphen/>
              <w:t xml:space="preserve">Q, L(yaa), </w:t>
              <w:noBreakHyphen/>
              <w:t xml:space="preserve">atp8, </w:t>
              <w:noBreakHyphen/>
              <w:t xml:space="preserve">N, C, </w:t>
              <w:noBreakHyphen/>
              <w:t xml:space="preserve">atp6, </w:t>
              <w:noBreakHyphen/>
              <w:t xml:space="preserve">R, </w:t>
              <w:noBreakHyphen/>
              <w:t xml:space="preserve">E, </w:t>
              <w:noBreakHyphen/>
              <w:t xml:space="preserve">rrnS, </w:t>
              <w:noBreakHyphen/>
              <w:t xml:space="preserve">M, </w:t>
              <w:noBreakHyphen/>
              <w:t xml:space="preserve">nad3, </w:t>
              <w:noBreakHyphen/>
              <w:t xml:space="preserve">S(nga), S(nct), nad4, </w:t>
              <w:noBreakHyphen/>
              <w:t xml:space="preserve">T, </w:t>
              <w:noBreakHyphen/>
              <w:t>cox3, I, nad2, 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Nahir, Kohn and Moroz, unpublishe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szCs w:val="20"/>
                <w:lang w:bidi="ar-SA"/>
              </w:rPr>
              <w:t>Pupa strigos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NC_0021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Gastropoda; Heterobranchia; Opisthobranchia; Acteonid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 xml:space="preserve">cox1, V, rrnL, L(nag), A, P, nad6, nad5, nad1, Y, W, nad4L, cob, D, F, cox2, G, H, </w:t>
              <w:noBreakHyphen/>
              <w:t xml:space="preserve">Q, </w:t>
              <w:noBreakHyphen/>
              <w:t xml:space="preserve">L(yaa), </w:t>
              <w:noBreakHyphen/>
              <w:t xml:space="preserve">atp8, </w:t>
              <w:noBreakHyphen/>
              <w:t xml:space="preserve">N, C, </w:t>
              <w:noBreakHyphen/>
              <w:t xml:space="preserve">atp6, </w:t>
              <w:noBreakHyphen/>
              <w:t xml:space="preserve">R, </w:t>
              <w:noBreakHyphen/>
              <w:t xml:space="preserve">E, </w:t>
              <w:noBreakHyphen/>
              <w:t xml:space="preserve">rrnS, </w:t>
              <w:noBreakHyphen/>
              <w:t xml:space="preserve">R, </w:t>
              <w:noBreakHyphen/>
              <w:t xml:space="preserve">nad3, </w:t>
              <w:noBreakHyphen/>
              <w:t xml:space="preserve">S(nga), S(nct), nad4, T, </w:t>
              <w:noBreakHyphen/>
              <w:t>cox3, I, nad2, 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Kurabayashi and Ueshima, 200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szCs w:val="20"/>
                <w:lang w:bidi="ar-SA"/>
              </w:rPr>
              <w:t>Roboastra europae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NC_0043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Gastropoda; Heterobranchia; Opisthobranchia; Polycerid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 xml:space="preserve">cox1, V, rrnL, L(nag), A, P, nad6, nad5, nad1, Y, W, nad4L, cob, D, F, cox2, G, H, C, </w:t>
              <w:noBreakHyphen/>
              <w:t xml:space="preserve">Q, </w:t>
              <w:noBreakHyphen/>
              <w:t xml:space="preserve">L(yaa), </w:t>
              <w:noBreakHyphen/>
              <w:t xml:space="preserve">atp8, </w:t>
              <w:noBreakHyphen/>
              <w:t xml:space="preserve">N, </w:t>
              <w:noBreakHyphen/>
              <w:t xml:space="preserve">atp6, </w:t>
              <w:noBreakHyphen/>
              <w:t xml:space="preserve">R, </w:t>
              <w:noBreakHyphen/>
              <w:t xml:space="preserve">E, </w:t>
              <w:noBreakHyphen/>
              <w:t xml:space="preserve">rrnS, </w:t>
              <w:noBreakHyphen/>
              <w:t xml:space="preserve">M, </w:t>
              <w:noBreakHyphen/>
              <w:t xml:space="preserve">nad3, </w:t>
              <w:noBreakHyphen/>
              <w:t xml:space="preserve">S(nga), S(nct), nad4, </w:t>
              <w:noBreakHyphen/>
              <w:t xml:space="preserve">T, </w:t>
              <w:noBreakHyphen/>
              <w:t>cox3, I, nad2, 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Grande et al., 200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szCs w:val="20"/>
                <w:lang w:bidi="ar-SA"/>
              </w:rPr>
              <w:t>Haliotis rubr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NC_0059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Gastropoda; Vetigastropoda; Haliotid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 xml:space="preserve">cox1, cox2, atp8, atp6, </w:t>
              <w:noBreakHyphen/>
              <w:t xml:space="preserve">F, </w:t>
              <w:noBreakHyphen/>
              <w:t xml:space="preserve">nad5, </w:t>
              <w:noBreakHyphen/>
              <w:t xml:space="preserve">H, </w:t>
              <w:noBreakHyphen/>
              <w:t xml:space="preserve">nad4, </w:t>
              <w:noBreakHyphen/>
              <w:t xml:space="preserve">nad4L, T, </w:t>
              <w:noBreakHyphen/>
              <w:t xml:space="preserve">S(nga), </w:t>
              <w:noBreakHyphen/>
              <w:t xml:space="preserve">cob, </w:t>
              <w:noBreakHyphen/>
              <w:t xml:space="preserve">nad6, </w:t>
              <w:noBreakHyphen/>
              <w:t xml:space="preserve">P, </w:t>
              <w:noBreakHyphen/>
              <w:t xml:space="preserve">nad1, </w:t>
              <w:noBreakHyphen/>
              <w:t xml:space="preserve">L(yaa), </w:t>
              <w:noBreakHyphen/>
              <w:t xml:space="preserve">L(nag), </w:t>
              <w:noBreakHyphen/>
              <w:t xml:space="preserve">rrnL, </w:t>
              <w:noBreakHyphen/>
              <w:t xml:space="preserve">V, </w:t>
              <w:noBreakHyphen/>
              <w:t xml:space="preserve">rrnS, </w:t>
              <w:noBreakHyphen/>
              <w:t xml:space="preserve">M, </w:t>
              <w:noBreakHyphen/>
              <w:t xml:space="preserve">Y, </w:t>
              <w:noBreakHyphen/>
              <w:t xml:space="preserve">C, </w:t>
              <w:noBreakHyphen/>
              <w:t xml:space="preserve">W, </w:t>
              <w:noBreakHyphen/>
              <w:t xml:space="preserve">Q, </w:t>
              <w:noBreakHyphen/>
              <w:t xml:space="preserve">G, </w:t>
              <w:noBreakHyphen/>
              <w:t>E, cox3, D, K, A, R, I, nad3, N, S(nct), nad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Maynard et al., unpublishe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szCs w:val="20"/>
                <w:lang w:bidi="ar-SA"/>
              </w:rPr>
              <w:t>Biomphalaria glabrat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NC_0054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Gastropoda; Pulmonata; Planorbid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 xml:space="preserve">cox1, V, rrnL, L(nag), A, P, nad6, nad5, nad1, nad4L, cob, D, C, F, cox2, Y, W, G, H, Q, </w:t>
              <w:noBreakHyphen/>
              <w:t xml:space="preserve">L(yaa), </w:t>
              <w:noBreakHyphen/>
              <w:t xml:space="preserve">atp8, </w:t>
              <w:noBreakHyphen/>
              <w:t xml:space="preserve">N, </w:t>
              <w:noBreakHyphen/>
              <w:t xml:space="preserve">atp6, </w:t>
              <w:noBreakHyphen/>
              <w:t xml:space="preserve">R, </w:t>
              <w:noBreakHyphen/>
              <w:t xml:space="preserve">E, </w:t>
              <w:noBreakHyphen/>
              <w:t xml:space="preserve">rrnS, M, </w:t>
              <w:noBreakHyphen/>
              <w:t xml:space="preserve">nad3, </w:t>
              <w:noBreakHyphen/>
              <w:t xml:space="preserve">S(nga), S(nct), nad4, </w:t>
              <w:noBreakHyphen/>
              <w:t xml:space="preserve">T, </w:t>
              <w:noBreakHyphen/>
              <w:t>cox3, I, nad2, 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DeJong, Emery and Adema, 200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szCs w:val="20"/>
                <w:lang w:bidi="ar-SA"/>
              </w:rPr>
              <w:t>Albinaria coerule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NC_0017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Gastropoda; Pulmonata; Clausiliid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 xml:space="preserve">cox1, V, rrnL, L(nag), P, A, nad6, nad5, nad1, nad4L, cob, D, C, F, cox2, Y, W, G, H, </w:t>
              <w:noBreakHyphen/>
              <w:t xml:space="preserve">Q, </w:t>
              <w:noBreakHyphen/>
              <w:t xml:space="preserve">L(yaa), </w:t>
              <w:noBreakHyphen/>
              <w:t xml:space="preserve">atp8, </w:t>
              <w:noBreakHyphen/>
              <w:t xml:space="preserve">N, </w:t>
              <w:noBreakHyphen/>
              <w:t xml:space="preserve">atp6, </w:t>
              <w:noBreakHyphen/>
              <w:t xml:space="preserve">R, </w:t>
              <w:noBreakHyphen/>
              <w:t xml:space="preserve">E, </w:t>
              <w:noBreakHyphen/>
              <w:t xml:space="preserve">rrnS, </w:t>
              <w:noBreakHyphen/>
              <w:t xml:space="preserve">M, </w:t>
              <w:noBreakHyphen/>
              <w:t xml:space="preserve">nad3, </w:t>
              <w:noBreakHyphen/>
              <w:t xml:space="preserve">S(nga), S(nct), nad4, </w:t>
              <w:noBreakHyphen/>
              <w:t xml:space="preserve">T, </w:t>
              <w:noBreakHyphen/>
              <w:t>cox3, I, nad2, 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Hatzoglou, Rodakis and Lecanidou, 199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szCs w:val="20"/>
                <w:lang w:bidi="ar-SA"/>
              </w:rPr>
              <w:t>Euhadra herklotsi</w:t>
            </w:r>
          </w:p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Z71693</w:t>
              <w:noBreakHyphen/>
              <w:t>701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(NOT complete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Gastropoda; Pulmonata; Bradybaenid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 xml:space="preserve">cox1, V, rrnL, L(nag), P, A, nad6, nad5, nad1, nad4L, cob, D, C, F, cox2, G, H, Y, </w:t>
              <w:noBreakHyphen/>
              <w:t xml:space="preserve">W, </w:t>
              <w:noBreakHyphen/>
              <w:t xml:space="preserve">Q, </w:t>
              <w:noBreakHyphen/>
              <w:t xml:space="preserve">L(yaa), </w:t>
              <w:noBreakHyphen/>
              <w:t xml:space="preserve">atp8, </w:t>
              <w:noBreakHyphen/>
              <w:t xml:space="preserve">N, </w:t>
              <w:noBreakHyphen/>
              <w:t xml:space="preserve">atp6, </w:t>
              <w:noBreakHyphen/>
              <w:t xml:space="preserve">R, </w:t>
              <w:noBreakHyphen/>
              <w:t xml:space="preserve">E, </w:t>
              <w:noBreakHyphen/>
              <w:t xml:space="preserve">rrnS, </w:t>
              <w:noBreakHyphen/>
              <w:t xml:space="preserve">M, </w:t>
              <w:noBreakHyphen/>
              <w:t xml:space="preserve">nad3, </w:t>
              <w:noBreakHyphen/>
              <w:t xml:space="preserve">S(nga), S(nct), nad4, </w:t>
              <w:noBreakHyphen/>
              <w:t xml:space="preserve">T, </w:t>
              <w:noBreakHyphen/>
              <w:t>cox3, I, nad2, 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Yamazaki et al., 199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szCs w:val="20"/>
                <w:lang w:bidi="ar-SA"/>
              </w:rPr>
              <w:t>Cepaea nemoralis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NC_0018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Gastropoda; Pulmonata; Helicid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 xml:space="preserve">cox1, V, rrnL, L(nag), A, nad6, P, nad5, nad1, nad4L, cob, D, C, F, cox2, Y, W, G, H, </w:t>
              <w:noBreakHyphen/>
              <w:t xml:space="preserve">Q, </w:t>
              <w:noBreakHyphen/>
              <w:t xml:space="preserve">L(yaa), </w:t>
              <w:noBreakHyphen/>
              <w:t xml:space="preserve">atp8, </w:t>
              <w:noBreakHyphen/>
              <w:t xml:space="preserve">N, </w:t>
              <w:noBreakHyphen/>
              <w:t xml:space="preserve">atp6, </w:t>
              <w:noBreakHyphen/>
              <w:t xml:space="preserve">R, </w:t>
              <w:noBreakHyphen/>
              <w:t xml:space="preserve">E, </w:t>
              <w:noBreakHyphen/>
              <w:t xml:space="preserve">rrnS, </w:t>
              <w:noBreakHyphen/>
              <w:t xml:space="preserve">M, </w:t>
              <w:noBreakHyphen/>
              <w:t xml:space="preserve">nad3, </w:t>
              <w:noBreakHyphen/>
              <w:t xml:space="preserve">S(nga), </w:t>
              <w:noBreakHyphen/>
              <w:t xml:space="preserve">T, </w:t>
              <w:noBreakHyphen/>
              <w:t>cox3, S(nct), nad4, I, nad2, 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Yamazaki et al., 1997; Terrett, Miles and Thomas, 199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szCs w:val="20"/>
                <w:lang w:bidi="ar-SA"/>
              </w:rPr>
              <w:t>Katharina tunicat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NC_0016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Polyplacophora; Chitonida; Mopaliid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 xml:space="preserve">cox1, D, cox2, atp8, atp6, </w:t>
              <w:noBreakHyphen/>
              <w:t xml:space="preserve">F, </w:t>
              <w:noBreakHyphen/>
              <w:t xml:space="preserve">nad5, </w:t>
              <w:noBreakHyphen/>
              <w:t xml:space="preserve">H, </w:t>
              <w:noBreakHyphen/>
              <w:t xml:space="preserve">nad4, </w:t>
              <w:noBreakHyphen/>
              <w:t xml:space="preserve">nad4L, T, </w:t>
              <w:noBreakHyphen/>
              <w:t xml:space="preserve">S(nga), </w:t>
              <w:noBreakHyphen/>
              <w:t xml:space="preserve">cob, </w:t>
              <w:noBreakHyphen/>
              <w:t xml:space="preserve">nad6, P, </w:t>
              <w:noBreakHyphen/>
              <w:t xml:space="preserve">nad1, </w:t>
              <w:noBreakHyphen/>
              <w:t xml:space="preserve">L(yaa), </w:t>
              <w:noBreakHyphen/>
              <w:t xml:space="preserve">L(nag), </w:t>
              <w:noBreakHyphen/>
              <w:t xml:space="preserve">rrnL, </w:t>
              <w:noBreakHyphen/>
              <w:t xml:space="preserve">V, </w:t>
              <w:noBreakHyphen/>
              <w:t xml:space="preserve">rrnS, </w:t>
              <w:noBreakHyphen/>
              <w:t xml:space="preserve">M, </w:t>
              <w:noBreakHyphen/>
              <w:t xml:space="preserve">C, </w:t>
              <w:noBreakHyphen/>
              <w:t xml:space="preserve">Y, </w:t>
              <w:noBreakHyphen/>
              <w:t xml:space="preserve">W, </w:t>
              <w:noBreakHyphen/>
              <w:t xml:space="preserve">Q, </w:t>
              <w:noBreakHyphen/>
              <w:t xml:space="preserve">G, </w:t>
              <w:noBreakHyphen/>
              <w:t>E, cox3, K, A, R, N, I, nad3, S(nct), nad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Boore and Brown, 199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szCs w:val="20"/>
                <w:lang w:bidi="ar-SA"/>
              </w:rPr>
              <w:t>Graptacme ebore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NC_00616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Scaphopoda; Dentaliid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 xml:space="preserve">cox1, S, N, nad2, cob, H, </w:t>
              <w:noBreakHyphen/>
              <w:t xml:space="preserve">cox2, </w:t>
              <w:noBreakHyphen/>
              <w:t xml:space="preserve">Q, G, </w:t>
              <w:noBreakHyphen/>
              <w:t xml:space="preserve">cox3, </w:t>
              <w:noBreakHyphen/>
              <w:t xml:space="preserve">Y, R, S, </w:t>
              <w:noBreakHyphen/>
              <w:t xml:space="preserve">nad6, </w:t>
              <w:noBreakHyphen/>
              <w:t xml:space="preserve">P, </w:t>
              <w:noBreakHyphen/>
              <w:t xml:space="preserve">nad1, </w:t>
              <w:noBreakHyphen/>
              <w:t xml:space="preserve">atp8, </w:t>
              <w:noBreakHyphen/>
              <w:t xml:space="preserve">I, </w:t>
              <w:noBreakHyphen/>
              <w:t xml:space="preserve">T, rrnS, </w:t>
              <w:noBreakHyphen/>
              <w:t xml:space="preserve">M, </w:t>
              <w:noBreakHyphen/>
              <w:t xml:space="preserve">rrnL, V, A, nad3, L(nag), L(yaa), E, W, </w:t>
              <w:noBreakHyphen/>
              <w:t xml:space="preserve">F, </w:t>
              <w:noBreakHyphen/>
              <w:t xml:space="preserve">K, </w:t>
              <w:noBreakHyphen/>
              <w:t xml:space="preserve">nad5, </w:t>
              <w:noBreakHyphen/>
              <w:t xml:space="preserve">D, </w:t>
              <w:noBreakHyphen/>
              <w:t xml:space="preserve">nad4, </w:t>
              <w:noBreakHyphen/>
              <w:t>nad4L, atp6, 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Boore, Medina and Rosenberg, 200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szCs w:val="20"/>
                <w:lang w:bidi="ar-SA"/>
              </w:rPr>
              <w:t>Siphonodentalium lobatum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NC_0058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Scaphopoda; Siphonodentaliid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 xml:space="preserve">cox1, L(yaa), G, </w:t>
              <w:noBreakHyphen/>
              <w:t xml:space="preserve">T, R, nad2, nad4, I, nad1, nad5, </w:t>
              <w:noBreakHyphen/>
              <w:t xml:space="preserve">Y, </w:t>
              <w:noBreakHyphen/>
              <w:t xml:space="preserve">nad4L, </w:t>
              <w:noBreakHyphen/>
              <w:t xml:space="preserve">atp8, </w:t>
              <w:noBreakHyphen/>
              <w:t xml:space="preserve">H, </w:t>
              <w:noBreakHyphen/>
              <w:t xml:space="preserve">A, </w:t>
              <w:noBreakHyphen/>
              <w:t xml:space="preserve">W, </w:t>
              <w:noBreakHyphen/>
              <w:t xml:space="preserve">M, </w:t>
              <w:noBreakHyphen/>
              <w:t xml:space="preserve">V, </w:t>
              <w:noBreakHyphen/>
              <w:t xml:space="preserve">nad6, </w:t>
              <w:noBreakHyphen/>
              <w:t xml:space="preserve">Q, </w:t>
              <w:noBreakHyphen/>
              <w:t xml:space="preserve">K, rrnS, </w:t>
              <w:noBreakHyphen/>
              <w:t xml:space="preserve">P, </w:t>
              <w:noBreakHyphen/>
              <w:t xml:space="preserve">N, </w:t>
              <w:noBreakHyphen/>
              <w:t xml:space="preserve">S(nct), </w:t>
              <w:noBreakHyphen/>
              <w:t xml:space="preserve">cob, </w:t>
              <w:noBreakHyphen/>
              <w:t xml:space="preserve">cox2, </w:t>
              <w:noBreakHyphen/>
              <w:t xml:space="preserve">cox3, </w:t>
              <w:noBreakHyphen/>
              <w:t xml:space="preserve">C, </w:t>
              <w:noBreakHyphen/>
              <w:t xml:space="preserve">atp6, </w:t>
              <w:noBreakHyphen/>
              <w:t xml:space="preserve">S(nga), </w:t>
              <w:noBreakHyphen/>
              <w:t xml:space="preserve">nad3, </w:t>
              <w:noBreakHyphen/>
              <w:t xml:space="preserve">E, </w:t>
              <w:noBreakHyphen/>
              <w:t xml:space="preserve">D, </w:t>
              <w:noBreakHyphen/>
              <w:t xml:space="preserve">F, </w:t>
              <w:noBreakHyphen/>
              <w:t xml:space="preserve">rrnL, </w:t>
              <w:noBreakHyphen/>
              <w:t>L(na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bidi="ar-SA"/>
              </w:rPr>
              <w:t>Dreyer and Steiner, 2004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ind w:left="360" w:hanging="360"/>
        <w:rPr/>
      </w:pPr>
      <w:r>
        <w:rPr/>
        <w:t xml:space="preserve">Akasaki T, Nikaido M, Tsuchiya K, Segawa S, Hasegawa M, Okada N: </w:t>
      </w:r>
      <w:r>
        <w:rPr>
          <w:b/>
        </w:rPr>
        <w:t>Extensive mitochondrial gene arrangements in coleoid Cephalopoda and their phylogenetic implications</w:t>
      </w:r>
      <w:r>
        <w:rPr/>
        <w:t xml:space="preserve"> </w:t>
      </w:r>
      <w:r>
        <w:rPr>
          <w:i/>
        </w:rPr>
        <w:t xml:space="preserve">Mol Phylogenet Evol </w:t>
      </w:r>
      <w:r>
        <w:rPr/>
        <w:t>2006, 38: 648-658</w:t>
      </w:r>
    </w:p>
    <w:p>
      <w:pPr>
        <w:pStyle w:val="Normal"/>
        <w:ind w:left="360" w:hanging="360"/>
        <w:rPr/>
      </w:pPr>
      <w:r>
        <w:rPr>
          <w:rFonts w:cs="Times" w:ascii="Times" w:hAnsi="Times"/>
          <w:color w:val="000000"/>
          <w:szCs w:val="20"/>
          <w:lang w:bidi="ar-SA"/>
        </w:rPr>
        <w:t>Boore JL, Brown WM:</w:t>
      </w:r>
      <w:r>
        <w:rPr>
          <w:rFonts w:cs="Times" w:ascii="Times" w:hAnsi="Times"/>
          <w:b/>
          <w:color w:val="000000"/>
          <w:szCs w:val="20"/>
          <w:lang w:bidi="ar-SA"/>
        </w:rPr>
        <w:t xml:space="preserve"> Complete DNA sequence of the mitochondrial genome of the black chiton, </w:t>
      </w:r>
      <w:r>
        <w:rPr>
          <w:rFonts w:cs="Times" w:ascii="Times" w:hAnsi="Times"/>
          <w:b/>
          <w:i/>
          <w:color w:val="000000"/>
          <w:szCs w:val="20"/>
          <w:lang w:bidi="ar-SA"/>
        </w:rPr>
        <w:t>Katharina tunicata</w:t>
      </w:r>
      <w:r>
        <w:rPr>
          <w:rFonts w:cs="Times" w:ascii="Times" w:hAnsi="Times"/>
          <w:color w:val="000000"/>
          <w:szCs w:val="20"/>
          <w:lang w:bidi="ar-SA"/>
        </w:rPr>
        <w:t xml:space="preserve"> </w:t>
      </w:r>
      <w:r>
        <w:rPr>
          <w:rFonts w:cs="Times" w:ascii="Times" w:hAnsi="Times"/>
          <w:i/>
          <w:color w:val="000000"/>
          <w:szCs w:val="20"/>
          <w:lang w:bidi="ar-SA"/>
        </w:rPr>
        <w:t>Genetics</w:t>
      </w:r>
      <w:r>
        <w:rPr>
          <w:rFonts w:cs="Times" w:ascii="Times" w:hAnsi="Times"/>
          <w:color w:val="000000"/>
          <w:szCs w:val="20"/>
          <w:lang w:bidi="ar-SA"/>
        </w:rPr>
        <w:t xml:space="preserve"> 1994, 138 (2): 423-443</w:t>
      </w:r>
    </w:p>
    <w:p>
      <w:pPr>
        <w:pStyle w:val="Normal"/>
        <w:ind w:left="360" w:hanging="360"/>
        <w:rPr/>
      </w:pPr>
      <w:r>
        <w:rPr>
          <w:rFonts w:cs="Times" w:ascii="Times" w:hAnsi="Times"/>
          <w:color w:val="000000"/>
          <w:szCs w:val="20"/>
          <w:lang w:bidi="ar-SA"/>
        </w:rPr>
        <w:t xml:space="preserve">Boore JL, Medina M, Rosenberg LA: </w:t>
      </w:r>
      <w:r>
        <w:rPr>
          <w:rFonts w:cs="Times" w:ascii="Times" w:hAnsi="Times"/>
          <w:b/>
          <w:color w:val="000000"/>
          <w:szCs w:val="20"/>
          <w:lang w:bidi="ar-SA"/>
        </w:rPr>
        <w:t xml:space="preserve">Complete sequences of the highly rearranged molluscan mitochondrial genomes of the scaphopod </w:t>
      </w:r>
      <w:r>
        <w:rPr>
          <w:rFonts w:cs="Times" w:ascii="Times" w:hAnsi="Times"/>
          <w:b/>
          <w:i/>
          <w:color w:val="000000"/>
          <w:szCs w:val="20"/>
          <w:lang w:bidi="ar-SA"/>
        </w:rPr>
        <w:t>Graptacme eborea</w:t>
      </w:r>
      <w:r>
        <w:rPr>
          <w:rFonts w:cs="Times" w:ascii="Times" w:hAnsi="Times"/>
          <w:b/>
          <w:color w:val="000000"/>
          <w:szCs w:val="20"/>
          <w:lang w:bidi="ar-SA"/>
        </w:rPr>
        <w:t xml:space="preserve"> and the bivalve </w:t>
      </w:r>
      <w:r>
        <w:rPr>
          <w:rFonts w:cs="Times" w:ascii="Times" w:hAnsi="Times"/>
          <w:b/>
          <w:i/>
          <w:color w:val="000000"/>
          <w:szCs w:val="20"/>
          <w:lang w:bidi="ar-SA"/>
        </w:rPr>
        <w:t>Mytilus edulis</w:t>
      </w:r>
      <w:r>
        <w:rPr>
          <w:rFonts w:cs="Times" w:ascii="Times" w:hAnsi="Times"/>
          <w:color w:val="000000"/>
          <w:szCs w:val="20"/>
          <w:lang w:bidi="ar-SA"/>
        </w:rPr>
        <w:t xml:space="preserve"> </w:t>
      </w:r>
      <w:r>
        <w:rPr>
          <w:rFonts w:cs="Times" w:ascii="Times" w:hAnsi="Times"/>
          <w:i/>
          <w:color w:val="000000"/>
          <w:szCs w:val="20"/>
          <w:lang w:bidi="ar-SA"/>
        </w:rPr>
        <w:t>Mol Biol Evol</w:t>
      </w:r>
      <w:r>
        <w:rPr>
          <w:rFonts w:cs="Times" w:ascii="Times" w:hAnsi="Times"/>
          <w:color w:val="000000"/>
          <w:szCs w:val="20"/>
          <w:lang w:bidi="ar-SA"/>
        </w:rPr>
        <w:t xml:space="preserve"> 2004, 21(8): 1492-1503</w:t>
      </w:r>
    </w:p>
    <w:p>
      <w:pPr>
        <w:pStyle w:val="Normal"/>
        <w:ind w:left="360" w:hanging="360"/>
        <w:rPr/>
      </w:pPr>
      <w:r>
        <w:rPr>
          <w:rFonts w:cs="Times" w:ascii="Times" w:hAnsi="Times"/>
          <w:color w:val="000000"/>
          <w:szCs w:val="20"/>
          <w:lang w:bidi="ar-SA"/>
        </w:rPr>
        <w:t xml:space="preserve">DeJong RJ, Emery AM, Adema CM: </w:t>
      </w:r>
      <w:r>
        <w:rPr>
          <w:rFonts w:cs="Times" w:ascii="Times" w:hAnsi="Times"/>
          <w:b/>
          <w:color w:val="000000"/>
          <w:szCs w:val="20"/>
          <w:lang w:bidi="ar-SA"/>
        </w:rPr>
        <w:t xml:space="preserve">The mitochondrial genome of </w:t>
      </w:r>
      <w:r>
        <w:rPr>
          <w:rFonts w:cs="Times" w:ascii="Times" w:hAnsi="Times"/>
          <w:b/>
          <w:i/>
          <w:color w:val="000000"/>
          <w:szCs w:val="20"/>
          <w:lang w:bidi="ar-SA"/>
        </w:rPr>
        <w:t>Biomphalaria glabrata</w:t>
      </w:r>
      <w:r>
        <w:rPr>
          <w:rFonts w:cs="Times" w:ascii="Times" w:hAnsi="Times"/>
          <w:b/>
          <w:color w:val="000000"/>
          <w:szCs w:val="20"/>
          <w:lang w:bidi="ar-SA"/>
        </w:rPr>
        <w:t xml:space="preserve"> (Gastropoda: Basommatophora), intermediate host of </w:t>
      </w:r>
      <w:r>
        <w:rPr>
          <w:rFonts w:cs="Times" w:ascii="Times" w:hAnsi="Times"/>
          <w:b/>
          <w:i/>
          <w:color w:val="000000"/>
          <w:szCs w:val="20"/>
          <w:lang w:bidi="ar-SA"/>
        </w:rPr>
        <w:t>Schistosoma mansoni</w:t>
      </w:r>
      <w:r>
        <w:rPr>
          <w:rFonts w:cs="Times" w:ascii="Times" w:hAnsi="Times"/>
          <w:i/>
          <w:color w:val="000000"/>
          <w:szCs w:val="20"/>
          <w:lang w:bidi="ar-SA"/>
        </w:rPr>
        <w:t xml:space="preserve"> J Parasitol</w:t>
      </w:r>
      <w:r>
        <w:rPr>
          <w:rFonts w:cs="Times" w:ascii="Times" w:hAnsi="Times"/>
          <w:color w:val="000000"/>
          <w:szCs w:val="20"/>
          <w:lang w:bidi="ar-SA"/>
        </w:rPr>
        <w:t xml:space="preserve"> 2004, 90(5): 991-997</w:t>
      </w:r>
    </w:p>
    <w:p>
      <w:pPr>
        <w:pStyle w:val="Normal"/>
        <w:ind w:left="360" w:hanging="360"/>
        <w:rPr/>
      </w:pPr>
      <w:r>
        <w:rPr>
          <w:rFonts w:cs="Times" w:ascii="Times" w:hAnsi="Times"/>
          <w:color w:val="000000"/>
          <w:szCs w:val="20"/>
          <w:lang w:bidi="ar-SA"/>
        </w:rPr>
        <w:t xml:space="preserve">Dreyer H, Steiner G: </w:t>
      </w:r>
      <w:r>
        <w:rPr>
          <w:rFonts w:cs="Times" w:ascii="Times" w:hAnsi="Times"/>
          <w:b/>
          <w:color w:val="000000"/>
          <w:szCs w:val="20"/>
          <w:lang w:bidi="ar-SA"/>
        </w:rPr>
        <w:t xml:space="preserve">The complete sequence and gene organization of the mitochondrial genome of the gadilid scaphopod </w:t>
      </w:r>
      <w:r>
        <w:rPr>
          <w:rFonts w:cs="Times" w:ascii="Times" w:hAnsi="Times"/>
          <w:b/>
          <w:i/>
          <w:color w:val="000000"/>
          <w:szCs w:val="20"/>
          <w:lang w:bidi="ar-SA"/>
        </w:rPr>
        <w:t>Siphonondentalium lobatum</w:t>
      </w:r>
      <w:r>
        <w:rPr>
          <w:rFonts w:cs="Times" w:ascii="Times" w:hAnsi="Times"/>
          <w:b/>
          <w:color w:val="000000"/>
          <w:szCs w:val="20"/>
          <w:lang w:bidi="ar-SA"/>
        </w:rPr>
        <w:t xml:space="preserve"> (Mollusca)</w:t>
      </w:r>
      <w:r>
        <w:rPr>
          <w:rFonts w:cs="Times" w:ascii="Times" w:hAnsi="Times"/>
          <w:color w:val="000000"/>
          <w:szCs w:val="20"/>
          <w:lang w:bidi="ar-SA"/>
        </w:rPr>
        <w:t xml:space="preserve"> </w:t>
      </w:r>
      <w:r>
        <w:rPr>
          <w:rFonts w:cs="Times" w:ascii="Times" w:hAnsi="Times"/>
          <w:i/>
          <w:color w:val="000000"/>
          <w:szCs w:val="20"/>
          <w:lang w:bidi="ar-SA"/>
        </w:rPr>
        <w:t>Mol Phylogenet Evol</w:t>
      </w:r>
      <w:r>
        <w:rPr>
          <w:rFonts w:cs="Times" w:ascii="Times" w:hAnsi="Times"/>
          <w:color w:val="000000"/>
          <w:szCs w:val="20"/>
          <w:lang w:bidi="ar-SA"/>
        </w:rPr>
        <w:t xml:space="preserve"> 2004, 31(2): 605-617</w:t>
      </w:r>
    </w:p>
    <w:p>
      <w:pPr>
        <w:pStyle w:val="Normal"/>
        <w:ind w:left="360" w:hanging="360"/>
        <w:rPr/>
      </w:pPr>
      <w:r>
        <w:rPr>
          <w:rFonts w:cs="Times" w:ascii="Times" w:hAnsi="Times"/>
          <w:color w:val="000000"/>
          <w:szCs w:val="20"/>
          <w:lang w:bidi="ar-SA"/>
        </w:rPr>
        <w:t xml:space="preserve">Grande C, Templado J, Cervera JL, Zardoya R: </w:t>
      </w:r>
      <w:r>
        <w:rPr>
          <w:rFonts w:cs="Times" w:ascii="Times" w:hAnsi="Times"/>
          <w:b/>
          <w:color w:val="000000"/>
          <w:szCs w:val="20"/>
          <w:lang w:bidi="ar-SA"/>
        </w:rPr>
        <w:t xml:space="preserve">The complete mitochondrial genome of the nudibranch </w:t>
      </w:r>
      <w:r>
        <w:rPr>
          <w:rFonts w:cs="Times" w:ascii="Times" w:hAnsi="Times"/>
          <w:b/>
          <w:i/>
          <w:color w:val="000000"/>
          <w:szCs w:val="20"/>
          <w:lang w:bidi="ar-SA"/>
        </w:rPr>
        <w:t xml:space="preserve">Roboastra europaea </w:t>
      </w:r>
      <w:r>
        <w:rPr>
          <w:rFonts w:cs="Times" w:ascii="Times" w:hAnsi="Times"/>
          <w:b/>
          <w:color w:val="000000"/>
          <w:szCs w:val="20"/>
          <w:lang w:bidi="ar-SA"/>
        </w:rPr>
        <w:t>(Mollusca: Gastropoda) supports the monophyly of opisthobranchs</w:t>
      </w:r>
      <w:r>
        <w:rPr>
          <w:rFonts w:cs="Times" w:ascii="Times" w:hAnsi="Times"/>
          <w:color w:val="000000"/>
          <w:szCs w:val="20"/>
          <w:lang w:bidi="ar-SA"/>
        </w:rPr>
        <w:t xml:space="preserve"> 2002, </w:t>
      </w:r>
      <w:r>
        <w:rPr>
          <w:rFonts w:cs="Times" w:ascii="Times" w:hAnsi="Times"/>
          <w:i/>
          <w:color w:val="000000"/>
          <w:szCs w:val="20"/>
          <w:lang w:bidi="ar-SA"/>
        </w:rPr>
        <w:t xml:space="preserve">Mol Biol Evol </w:t>
      </w:r>
      <w:r>
        <w:rPr>
          <w:rFonts w:cs="Times" w:ascii="Times" w:hAnsi="Times"/>
          <w:color w:val="000000"/>
          <w:szCs w:val="20"/>
          <w:lang w:bidi="ar-SA"/>
        </w:rPr>
        <w:t>19(10): 1672-1685</w:t>
      </w:r>
    </w:p>
    <w:p>
      <w:pPr>
        <w:pStyle w:val="Normal"/>
        <w:ind w:left="360" w:hanging="360"/>
        <w:rPr/>
      </w:pPr>
      <w:r>
        <w:rPr>
          <w:rFonts w:cs="Times" w:ascii="Times" w:hAnsi="Times"/>
          <w:color w:val="000000"/>
          <w:szCs w:val="20"/>
          <w:lang w:bidi="ar-SA"/>
        </w:rPr>
        <w:t xml:space="preserve">Hatzoglou E, Rodakis GC, Lecanidou R: </w:t>
      </w:r>
      <w:r>
        <w:rPr>
          <w:rFonts w:cs="Times" w:ascii="Times" w:hAnsi="Times"/>
          <w:b/>
          <w:color w:val="000000"/>
          <w:szCs w:val="20"/>
          <w:lang w:bidi="ar-SA"/>
        </w:rPr>
        <w:t xml:space="preserve">Complete sequence and gene organization of the mitochondrial genome of the land snail </w:t>
      </w:r>
      <w:r>
        <w:rPr>
          <w:rFonts w:cs="Times" w:ascii="Times" w:hAnsi="Times"/>
          <w:b/>
          <w:i/>
          <w:color w:val="000000"/>
          <w:szCs w:val="20"/>
          <w:lang w:bidi="ar-SA"/>
        </w:rPr>
        <w:t>Albinaria coerulea</w:t>
      </w:r>
      <w:r>
        <w:rPr>
          <w:rFonts w:cs="Times" w:ascii="Times" w:hAnsi="Times"/>
          <w:color w:val="000000"/>
          <w:szCs w:val="20"/>
          <w:lang w:bidi="ar-SA"/>
        </w:rPr>
        <w:t xml:space="preserve"> </w:t>
      </w:r>
      <w:r>
        <w:rPr>
          <w:rFonts w:cs="Times" w:ascii="Times" w:hAnsi="Times"/>
          <w:i/>
          <w:color w:val="000000"/>
          <w:szCs w:val="20"/>
          <w:lang w:bidi="ar-SA"/>
        </w:rPr>
        <w:t>Genetics</w:t>
      </w:r>
      <w:r>
        <w:rPr>
          <w:rFonts w:cs="Times" w:ascii="Times" w:hAnsi="Times"/>
          <w:color w:val="000000"/>
          <w:szCs w:val="20"/>
          <w:lang w:bidi="ar-SA"/>
        </w:rPr>
        <w:t xml:space="preserve"> 1995, 140(4): 1353-1366</w:t>
      </w:r>
    </w:p>
    <w:p>
      <w:pPr>
        <w:pStyle w:val="Normal"/>
        <w:ind w:left="360" w:hanging="360"/>
        <w:rPr/>
      </w:pPr>
      <w:r>
        <w:rPr>
          <w:rFonts w:cs="Times" w:ascii="Times" w:hAnsi="Times"/>
          <w:color w:val="000000"/>
          <w:szCs w:val="20"/>
          <w:lang w:bidi="ar-SA"/>
        </w:rPr>
        <w:t xml:space="preserve">Hoffmann RJ, Boore JL, Brown WM: </w:t>
      </w:r>
      <w:r>
        <w:rPr>
          <w:rFonts w:cs="Times" w:ascii="Times" w:hAnsi="Times"/>
          <w:b/>
          <w:color w:val="000000"/>
          <w:szCs w:val="20"/>
          <w:lang w:bidi="ar-SA"/>
        </w:rPr>
        <w:t xml:space="preserve">A novel mitochondrial genome organization for the blue mussel, </w:t>
      </w:r>
      <w:r>
        <w:rPr>
          <w:rFonts w:cs="Times" w:ascii="Times" w:hAnsi="Times"/>
          <w:b/>
          <w:i/>
          <w:color w:val="000000"/>
          <w:szCs w:val="20"/>
          <w:lang w:bidi="ar-SA"/>
        </w:rPr>
        <w:t>Mytilus edulis</w:t>
      </w:r>
      <w:r>
        <w:rPr>
          <w:rFonts w:cs="Times" w:ascii="Times" w:hAnsi="Times"/>
          <w:color w:val="000000"/>
          <w:szCs w:val="20"/>
          <w:lang w:bidi="ar-SA"/>
        </w:rPr>
        <w:t xml:space="preserve"> </w:t>
      </w:r>
      <w:r>
        <w:rPr>
          <w:rFonts w:cs="Times" w:ascii="Times" w:hAnsi="Times"/>
          <w:i/>
          <w:color w:val="000000"/>
          <w:szCs w:val="20"/>
          <w:lang w:bidi="ar-SA"/>
        </w:rPr>
        <w:t>Genetics</w:t>
      </w:r>
      <w:r>
        <w:rPr>
          <w:rFonts w:cs="Times" w:ascii="Times" w:hAnsi="Times"/>
          <w:color w:val="000000"/>
          <w:szCs w:val="20"/>
          <w:lang w:bidi="ar-SA"/>
        </w:rPr>
        <w:t xml:space="preserve"> 1992, 131(2): 397-412</w:t>
      </w:r>
    </w:p>
    <w:p>
      <w:pPr>
        <w:pStyle w:val="Normal"/>
        <w:ind w:left="360" w:hanging="360"/>
        <w:rPr>
          <w:color w:val="000000"/>
          <w:szCs w:val="20"/>
          <w:lang w:bidi="ar-SA"/>
        </w:rPr>
      </w:pPr>
      <w:r>
        <w:rPr>
          <w:rFonts w:cs="Times" w:ascii="Times" w:hAnsi="Times"/>
          <w:color w:val="000000"/>
          <w:szCs w:val="20"/>
          <w:lang w:bidi="ar-SA"/>
        </w:rPr>
        <w:t xml:space="preserve">Kim S-H, Je E-Y, Park D-W: </w:t>
      </w:r>
      <w:r>
        <w:rPr>
          <w:rFonts w:cs="Times" w:ascii="Times" w:hAnsi="Times"/>
          <w:b/>
          <w:i/>
          <w:color w:val="000000"/>
          <w:szCs w:val="20"/>
          <w:lang w:bidi="ar-SA"/>
        </w:rPr>
        <w:t>Crassostrea gigas</w:t>
      </w:r>
      <w:r>
        <w:rPr>
          <w:rFonts w:cs="Times" w:ascii="Times" w:hAnsi="Times"/>
          <w:b/>
          <w:color w:val="000000"/>
          <w:szCs w:val="20"/>
          <w:lang w:bidi="ar-SA"/>
        </w:rPr>
        <w:t xml:space="preserve"> mitochondrial DNA</w:t>
      </w:r>
      <w:r>
        <w:rPr>
          <w:rFonts w:cs="Times" w:ascii="Times" w:hAnsi="Times"/>
          <w:color w:val="000000"/>
          <w:szCs w:val="20"/>
          <w:lang w:bidi="ar-SA"/>
        </w:rPr>
        <w:t xml:space="preserve"> Unpublished</w:t>
      </w:r>
    </w:p>
    <w:p>
      <w:pPr>
        <w:pStyle w:val="Normal"/>
        <w:ind w:left="360" w:hanging="360"/>
        <w:rPr/>
      </w:pPr>
      <w:r>
        <w:rPr>
          <w:rFonts w:cs="Times" w:ascii="Times" w:hAnsi="Times"/>
          <w:color w:val="000000"/>
          <w:szCs w:val="20"/>
          <w:lang w:bidi="ar-SA"/>
        </w:rPr>
        <w:t xml:space="preserve">Kurabayashi A, Ueshima R: </w:t>
      </w:r>
      <w:r>
        <w:rPr>
          <w:rFonts w:cs="Times" w:ascii="Times" w:hAnsi="Times"/>
          <w:b/>
          <w:color w:val="000000"/>
          <w:szCs w:val="20"/>
          <w:lang w:bidi="ar-SA"/>
        </w:rPr>
        <w:t xml:space="preserve">Complete sequence of the mitochondrial DNA of the primitive opisthobranch gastropod </w:t>
      </w:r>
      <w:r>
        <w:rPr>
          <w:rFonts w:cs="Times" w:ascii="Times" w:hAnsi="Times"/>
          <w:b/>
          <w:i/>
          <w:color w:val="000000"/>
          <w:szCs w:val="20"/>
          <w:lang w:bidi="ar-SA"/>
        </w:rPr>
        <w:t>Pupa strigosa</w:t>
      </w:r>
      <w:r>
        <w:rPr>
          <w:rFonts w:cs="Times" w:ascii="Times" w:hAnsi="Times"/>
          <w:b/>
          <w:color w:val="000000"/>
          <w:szCs w:val="20"/>
          <w:lang w:bidi="ar-SA"/>
        </w:rPr>
        <w:t>: systematic implication of the genome organization</w:t>
      </w:r>
      <w:r>
        <w:rPr>
          <w:rFonts w:cs="Times" w:ascii="Times" w:hAnsi="Times"/>
          <w:color w:val="000000"/>
          <w:szCs w:val="20"/>
          <w:lang w:bidi="ar-SA"/>
        </w:rPr>
        <w:t xml:space="preserve"> </w:t>
      </w:r>
      <w:r>
        <w:rPr>
          <w:rFonts w:cs="Times" w:ascii="Times" w:hAnsi="Times"/>
          <w:i/>
          <w:color w:val="000000"/>
          <w:szCs w:val="20"/>
          <w:lang w:bidi="ar-SA"/>
        </w:rPr>
        <w:t>Mol Biol Evol</w:t>
      </w:r>
      <w:r>
        <w:rPr>
          <w:rFonts w:cs="Times" w:ascii="Times" w:hAnsi="Times"/>
          <w:color w:val="000000"/>
          <w:szCs w:val="20"/>
          <w:lang w:bidi="ar-SA"/>
        </w:rPr>
        <w:t xml:space="preserve"> 2000, 17(2): 266-277</w:t>
      </w:r>
    </w:p>
    <w:p>
      <w:pPr>
        <w:pStyle w:val="Normal"/>
        <w:ind w:left="360" w:hanging="360"/>
        <w:rPr/>
      </w:pPr>
      <w:r>
        <w:rPr>
          <w:rFonts w:cs="Times" w:ascii="Times" w:hAnsi="Times"/>
          <w:color w:val="000000"/>
          <w:szCs w:val="20"/>
          <w:lang w:bidi="ar-SA"/>
        </w:rPr>
        <w:t xml:space="preserve">Maynard BT, Kerr LJ, McKiernan JM, Jansen ES, Hanna, PJ: </w:t>
      </w:r>
      <w:r>
        <w:rPr>
          <w:rFonts w:cs="Times" w:ascii="Times" w:hAnsi="Times"/>
          <w:b/>
          <w:color w:val="000000"/>
          <w:szCs w:val="20"/>
          <w:lang w:bidi="ar-SA"/>
        </w:rPr>
        <w:t xml:space="preserve">Mitochondrial DNA sequence and gene organization of the Australian blacklip abalone, </w:t>
      </w:r>
      <w:r>
        <w:rPr>
          <w:rFonts w:cs="Times" w:ascii="Times" w:hAnsi="Times"/>
          <w:b/>
          <w:i/>
          <w:color w:val="000000"/>
          <w:szCs w:val="20"/>
          <w:lang w:bidi="ar-SA"/>
        </w:rPr>
        <w:t xml:space="preserve">Haliotis rubra </w:t>
      </w:r>
      <w:r>
        <w:rPr>
          <w:rFonts w:cs="Times" w:ascii="Times" w:hAnsi="Times"/>
          <w:b/>
          <w:color w:val="000000"/>
          <w:szCs w:val="20"/>
          <w:lang w:bidi="ar-SA"/>
        </w:rPr>
        <w:t>(Leach)</w:t>
      </w:r>
      <w:r>
        <w:rPr>
          <w:rFonts w:cs="Times" w:ascii="Times" w:hAnsi="Times"/>
          <w:color w:val="000000"/>
          <w:szCs w:val="20"/>
          <w:lang w:bidi="ar-SA"/>
        </w:rPr>
        <w:t xml:space="preserve"> Unpublished</w:t>
      </w:r>
    </w:p>
    <w:p>
      <w:pPr>
        <w:pStyle w:val="Normal"/>
        <w:ind w:left="360" w:hanging="360"/>
        <w:rPr/>
      </w:pPr>
      <w:r>
        <w:rPr>
          <w:rFonts w:cs="Times" w:ascii="Times" w:hAnsi="Times"/>
          <w:color w:val="000000"/>
          <w:szCs w:val="20"/>
          <w:lang w:bidi="ar-SA"/>
        </w:rPr>
        <w:t xml:space="preserve">Nahir B, Kohn AB, Moroz LL: </w:t>
      </w:r>
      <w:r>
        <w:rPr>
          <w:rFonts w:cs="Times" w:ascii="Times" w:hAnsi="Times"/>
          <w:b/>
          <w:color w:val="000000"/>
          <w:szCs w:val="20"/>
          <w:lang w:bidi="ar-SA"/>
        </w:rPr>
        <w:t xml:space="preserve">Complete DNA sequence of the mitochondrial genome of the marine opisthobranch mollusc, </w:t>
      </w:r>
      <w:r>
        <w:rPr>
          <w:rFonts w:cs="Times" w:ascii="Times" w:hAnsi="Times"/>
          <w:b/>
          <w:i/>
          <w:color w:val="000000"/>
          <w:szCs w:val="20"/>
          <w:lang w:bidi="ar-SA"/>
        </w:rPr>
        <w:t>Aplysia californica</w:t>
      </w:r>
      <w:r>
        <w:rPr>
          <w:rFonts w:cs="Times" w:ascii="Times" w:hAnsi="Times"/>
          <w:color w:val="000000"/>
          <w:szCs w:val="20"/>
          <w:lang w:bidi="ar-SA"/>
        </w:rPr>
        <w:t xml:space="preserve"> Unpublished</w:t>
      </w:r>
    </w:p>
    <w:p>
      <w:pPr>
        <w:pStyle w:val="Normal"/>
        <w:ind w:left="360" w:hanging="360"/>
        <w:rPr>
          <w:rFonts w:ascii="Times" w:hAnsi="Times" w:cs="Times"/>
          <w:color w:val="000000"/>
          <w:szCs w:val="20"/>
          <w:lang w:bidi="ar-SA"/>
        </w:rPr>
      </w:pPr>
      <w:r>
        <w:rPr>
          <w:rFonts w:cs="Times" w:ascii="Times" w:hAnsi="Times"/>
          <w:color w:val="000000"/>
          <w:szCs w:val="20"/>
          <w:lang w:bidi="ar-SA"/>
        </w:rPr>
        <w:t xml:space="preserve">Okazaki M, Ueshima R: </w:t>
      </w:r>
      <w:r>
        <w:rPr>
          <w:rFonts w:cs="Times" w:ascii="Times" w:hAnsi="Times"/>
          <w:b/>
          <w:color w:val="000000"/>
          <w:szCs w:val="20"/>
          <w:lang w:bidi="ar-SA"/>
        </w:rPr>
        <w:t xml:space="preserve">Gender-associated mtDNA of </w:t>
      </w:r>
      <w:r>
        <w:rPr>
          <w:rFonts w:cs="Times" w:ascii="Times" w:hAnsi="Times"/>
          <w:b/>
          <w:i/>
          <w:color w:val="000000"/>
          <w:szCs w:val="20"/>
          <w:lang w:bidi="ar-SA"/>
        </w:rPr>
        <w:t>Tapes philippinarum</w:t>
      </w:r>
      <w:r>
        <w:rPr>
          <w:rFonts w:cs="Times" w:ascii="Times" w:hAnsi="Times"/>
          <w:b/>
          <w:color w:val="000000"/>
          <w:szCs w:val="20"/>
          <w:lang w:bidi="ar-SA"/>
        </w:rPr>
        <w:t xml:space="preserve"> </w:t>
      </w:r>
      <w:r>
        <w:rPr>
          <w:rFonts w:cs="Times" w:ascii="Times" w:hAnsi="Times"/>
          <w:color w:val="000000"/>
          <w:szCs w:val="20"/>
          <w:lang w:bidi="ar-SA"/>
        </w:rPr>
        <w:t>Unpublished</w:t>
      </w:r>
      <w:r>
        <w:rPr>
          <w:rFonts w:cs="Times" w:ascii="Times" w:hAnsi="Times"/>
          <w:color w:val="000000"/>
          <w:sz w:val="20"/>
          <w:szCs w:val="20"/>
          <w:vertAlign w:val="superscript"/>
          <w:lang w:bidi="ar-SA"/>
        </w:rPr>
        <w:t>a</w:t>
      </w:r>
    </w:p>
    <w:p>
      <w:pPr>
        <w:pStyle w:val="Normal"/>
        <w:ind w:left="360" w:hanging="360"/>
        <w:rPr>
          <w:rFonts w:ascii="Times" w:hAnsi="Times" w:cs="Times"/>
          <w:color w:val="000000"/>
          <w:szCs w:val="20"/>
          <w:lang w:bidi="ar-SA"/>
        </w:rPr>
      </w:pPr>
      <w:r>
        <w:rPr>
          <w:rFonts w:cs="Times" w:ascii="Times" w:hAnsi="Times"/>
          <w:color w:val="000000"/>
          <w:szCs w:val="20"/>
          <w:lang w:bidi="ar-SA"/>
        </w:rPr>
        <w:t xml:space="preserve">Okazaki M, Ueshima R: </w:t>
      </w:r>
      <w:r>
        <w:rPr>
          <w:rFonts w:cs="Times" w:ascii="Times" w:hAnsi="Times"/>
          <w:b/>
          <w:color w:val="000000"/>
          <w:szCs w:val="20"/>
          <w:lang w:bidi="ar-SA"/>
        </w:rPr>
        <w:t>Evolutionary diversity between the gender-associate mitochondrial DNA genomes of freshwater mussels</w:t>
      </w:r>
      <w:r>
        <w:rPr>
          <w:rFonts w:cs="Times" w:ascii="Times" w:hAnsi="Times"/>
          <w:color w:val="000000"/>
          <w:szCs w:val="20"/>
          <w:lang w:bidi="ar-SA"/>
        </w:rPr>
        <w:t xml:space="preserve"> Unpublished</w:t>
      </w:r>
      <w:r>
        <w:rPr>
          <w:rFonts w:cs="Times" w:ascii="Times" w:hAnsi="Times"/>
          <w:color w:val="000000"/>
          <w:sz w:val="20"/>
          <w:szCs w:val="20"/>
          <w:vertAlign w:val="superscript"/>
          <w:lang w:bidi="ar-SA"/>
        </w:rPr>
        <w:t>b</w:t>
      </w:r>
    </w:p>
    <w:p>
      <w:pPr>
        <w:pStyle w:val="Normal"/>
        <w:ind w:left="360" w:hanging="360"/>
        <w:rPr/>
      </w:pPr>
      <w:r>
        <w:rPr>
          <w:rFonts w:cs="Times" w:ascii="Times" w:hAnsi="Times"/>
          <w:color w:val="000000"/>
          <w:szCs w:val="20"/>
          <w:lang w:bidi="ar-SA"/>
        </w:rPr>
        <w:t xml:space="preserve">Sasuga J, Yokobori S–I, Kaifu M, Ueda T, Nishikawa K, Watanabe K: </w:t>
      </w:r>
      <w:r>
        <w:rPr>
          <w:rFonts w:cs="Times" w:ascii="Times" w:hAnsi="Times"/>
          <w:b/>
          <w:color w:val="000000"/>
          <w:szCs w:val="20"/>
          <w:lang w:bidi="ar-SA"/>
        </w:rPr>
        <w:t xml:space="preserve">Gene contents and organization of a mitochondrial DNA segment of the squid </w:t>
      </w:r>
      <w:r>
        <w:rPr>
          <w:rFonts w:cs="Times" w:ascii="Times" w:hAnsi="Times"/>
          <w:b/>
          <w:i/>
          <w:color w:val="000000"/>
          <w:szCs w:val="20"/>
          <w:lang w:bidi="ar-SA"/>
        </w:rPr>
        <w:t>Loligo bleekeri</w:t>
      </w:r>
      <w:r>
        <w:rPr>
          <w:rFonts w:cs="Times" w:ascii="Times" w:hAnsi="Times"/>
          <w:color w:val="000000"/>
          <w:szCs w:val="20"/>
          <w:lang w:bidi="ar-SA"/>
        </w:rPr>
        <w:t xml:space="preserve"> </w:t>
      </w:r>
      <w:r>
        <w:rPr>
          <w:rFonts w:cs="Times" w:ascii="Times" w:hAnsi="Times"/>
          <w:i/>
          <w:color w:val="000000"/>
          <w:szCs w:val="20"/>
          <w:lang w:bidi="ar-SA"/>
        </w:rPr>
        <w:t xml:space="preserve">J Mol Evol </w:t>
      </w:r>
      <w:r>
        <w:rPr>
          <w:rFonts w:cs="Times" w:ascii="Times" w:hAnsi="Times"/>
          <w:color w:val="000000"/>
          <w:szCs w:val="20"/>
          <w:lang w:bidi="ar-SA"/>
        </w:rPr>
        <w:t>1999, 48(6): 692-702</w:t>
      </w:r>
    </w:p>
    <w:p>
      <w:pPr>
        <w:pStyle w:val="Normal"/>
        <w:ind w:left="360" w:hanging="360"/>
        <w:rPr/>
      </w:pPr>
      <w:r>
        <w:rPr>
          <w:rFonts w:cs="Times" w:ascii="Times" w:hAnsi="Times"/>
          <w:color w:val="000000"/>
          <w:szCs w:val="20"/>
          <w:lang w:bidi="ar-SA"/>
        </w:rPr>
        <w:t xml:space="preserve">Serb JM, Lydeard C: </w:t>
      </w:r>
      <w:r>
        <w:rPr>
          <w:rFonts w:cs="Times" w:ascii="Times" w:hAnsi="Times"/>
          <w:b/>
          <w:color w:val="000000"/>
          <w:szCs w:val="20"/>
          <w:lang w:bidi="ar-SA"/>
        </w:rPr>
        <w:t xml:space="preserve">Complete mtDNA sequence of the North American freshwater mussel, </w:t>
      </w:r>
      <w:r>
        <w:rPr>
          <w:rFonts w:cs="Times" w:ascii="Times" w:hAnsi="Times"/>
          <w:b/>
          <w:i/>
          <w:color w:val="000000"/>
          <w:szCs w:val="20"/>
          <w:lang w:bidi="ar-SA"/>
        </w:rPr>
        <w:t>Lampsilis ornata</w:t>
      </w:r>
      <w:r>
        <w:rPr>
          <w:rFonts w:cs="Times" w:ascii="Times" w:hAnsi="Times"/>
          <w:b/>
          <w:color w:val="000000"/>
          <w:szCs w:val="20"/>
          <w:lang w:bidi="ar-SA"/>
        </w:rPr>
        <w:t xml:space="preserve"> (Unionidae): An examination of the evolution and phylogenetic utility of mitochondrial genome organization in Bivalvia (Mollusca) </w:t>
      </w:r>
      <w:r>
        <w:rPr>
          <w:rFonts w:cs="Times" w:ascii="Times" w:hAnsi="Times"/>
          <w:i/>
          <w:color w:val="000000"/>
          <w:szCs w:val="20"/>
          <w:lang w:bidi="ar-SA"/>
        </w:rPr>
        <w:t xml:space="preserve">Mol Biol Evol </w:t>
      </w:r>
      <w:r>
        <w:rPr>
          <w:rFonts w:cs="Times" w:ascii="Times" w:hAnsi="Times"/>
          <w:color w:val="000000"/>
          <w:szCs w:val="20"/>
          <w:lang w:bidi="ar-SA"/>
        </w:rPr>
        <w:t>2003, 20(11): 1854-1866</w:t>
      </w:r>
    </w:p>
    <w:p>
      <w:pPr>
        <w:pStyle w:val="Normal"/>
        <w:ind w:left="360" w:hanging="360"/>
        <w:rPr/>
      </w:pPr>
      <w:r>
        <w:rPr>
          <w:rFonts w:cs="Times" w:ascii="Times" w:hAnsi="Times"/>
          <w:color w:val="000000"/>
          <w:szCs w:val="20"/>
          <w:lang w:bidi="ar-SA"/>
        </w:rPr>
        <w:t xml:space="preserve">Terrett JA, Miles S, Thomas RH: </w:t>
      </w:r>
      <w:r>
        <w:rPr>
          <w:rFonts w:cs="Times" w:ascii="Times" w:hAnsi="Times"/>
          <w:b/>
          <w:color w:val="000000"/>
          <w:szCs w:val="20"/>
          <w:lang w:bidi="ar-SA"/>
        </w:rPr>
        <w:t xml:space="preserve">Complete DNA sequence of the mitochondrial genome of </w:t>
      </w:r>
      <w:r>
        <w:rPr>
          <w:rFonts w:cs="Times" w:ascii="Times" w:hAnsi="Times"/>
          <w:b/>
          <w:i/>
          <w:color w:val="000000"/>
          <w:szCs w:val="20"/>
          <w:lang w:bidi="ar-SA"/>
        </w:rPr>
        <w:t>Cepaea nemoralis</w:t>
      </w:r>
      <w:r>
        <w:rPr>
          <w:rFonts w:cs="Times" w:ascii="Times" w:hAnsi="Times"/>
          <w:b/>
          <w:color w:val="000000"/>
          <w:szCs w:val="20"/>
          <w:lang w:bidi="ar-SA"/>
        </w:rPr>
        <w:t xml:space="preserve"> (Gastropoda: Pulmonata)</w:t>
      </w:r>
      <w:r>
        <w:rPr>
          <w:rFonts w:cs="Times" w:ascii="Times" w:hAnsi="Times"/>
          <w:i/>
          <w:color w:val="000000"/>
          <w:szCs w:val="20"/>
          <w:lang w:bidi="ar-SA"/>
        </w:rPr>
        <w:t xml:space="preserve"> J Mol Evol</w:t>
      </w:r>
      <w:r>
        <w:rPr>
          <w:rFonts w:cs="Times" w:ascii="Times" w:hAnsi="Times"/>
          <w:color w:val="000000"/>
          <w:szCs w:val="20"/>
          <w:lang w:bidi="ar-SA"/>
        </w:rPr>
        <w:t xml:space="preserve"> 1996, 42(2): 160-168</w:t>
      </w:r>
    </w:p>
    <w:p>
      <w:pPr>
        <w:pStyle w:val="Normal"/>
        <w:ind w:left="360" w:hanging="360"/>
        <w:rPr/>
      </w:pPr>
      <w:r>
        <w:rPr>
          <w:rFonts w:cs="Times" w:ascii="Times" w:hAnsi="Times"/>
          <w:color w:val="000000"/>
          <w:szCs w:val="20"/>
          <w:lang w:bidi="ar-SA"/>
        </w:rPr>
        <w:t xml:space="preserve">Tomita K, Ueda T, Watanabe K: </w:t>
      </w:r>
      <w:r>
        <w:rPr>
          <w:rFonts w:cs="Times" w:ascii="Times" w:hAnsi="Times"/>
          <w:b/>
          <w:color w:val="000000"/>
          <w:szCs w:val="20"/>
          <w:lang w:bidi="ar-SA"/>
        </w:rPr>
        <w:t>7-Methylguanosine at the anticodon wobble position of squid mitochondrial tRNA(Ser)GCU: molecular basis for assignment of AGA/AGG codons as serine in invertebrate mitochondria</w:t>
      </w:r>
      <w:r>
        <w:rPr>
          <w:rFonts w:cs="Times" w:ascii="Times" w:hAnsi="Times"/>
          <w:i/>
          <w:color w:val="000000"/>
          <w:szCs w:val="20"/>
          <w:lang w:bidi="ar-SA"/>
        </w:rPr>
        <w:t xml:space="preserve"> Biochim Biophys Acta </w:t>
      </w:r>
      <w:r>
        <w:rPr>
          <w:rFonts w:cs="Times" w:ascii="Times" w:hAnsi="Times"/>
          <w:color w:val="000000"/>
          <w:szCs w:val="20"/>
          <w:lang w:bidi="ar-SA"/>
        </w:rPr>
        <w:t>1998, 1399(1): 78-82</w:t>
      </w:r>
    </w:p>
    <w:p>
      <w:pPr>
        <w:pStyle w:val="Normal"/>
        <w:ind w:left="360" w:hanging="360"/>
        <w:rPr/>
      </w:pPr>
      <w:r>
        <w:rPr>
          <w:rFonts w:cs="Times" w:ascii="Times" w:hAnsi="Times"/>
          <w:color w:val="000000"/>
          <w:szCs w:val="20"/>
          <w:lang w:bidi="ar-SA"/>
        </w:rPr>
        <w:t xml:space="preserve">Tomita K, Yokobori S–I, Oshima T, Ueda T, Watanabe K: </w:t>
      </w:r>
      <w:r>
        <w:rPr>
          <w:rFonts w:cs="Times" w:ascii="Times" w:hAnsi="Times"/>
          <w:b/>
          <w:color w:val="000000"/>
          <w:szCs w:val="20"/>
          <w:lang w:bidi="ar-SA"/>
        </w:rPr>
        <w:t>The cephalopod</w:t>
      </w:r>
      <w:r>
        <w:rPr>
          <w:rFonts w:cs="Times" w:ascii="Times" w:hAnsi="Times"/>
          <w:b/>
          <w:i/>
          <w:color w:val="000000"/>
          <w:szCs w:val="20"/>
          <w:lang w:bidi="ar-SA"/>
        </w:rPr>
        <w:t xml:space="preserve"> Loligo bleekeri </w:t>
      </w:r>
      <w:r>
        <w:rPr>
          <w:rFonts w:cs="Times" w:ascii="Times" w:hAnsi="Times"/>
          <w:b/>
          <w:color w:val="000000"/>
          <w:szCs w:val="20"/>
          <w:lang w:bidi="ar-SA"/>
        </w:rPr>
        <w:t>mitochondrial genome: Multiplied noncoding regions and transposition of tRNA Genes</w:t>
      </w:r>
      <w:r>
        <w:rPr>
          <w:rFonts w:cs="Times" w:ascii="Times" w:hAnsi="Times"/>
          <w:color w:val="000000"/>
          <w:szCs w:val="20"/>
          <w:lang w:bidi="ar-SA"/>
        </w:rPr>
        <w:t xml:space="preserve"> </w:t>
      </w:r>
      <w:r>
        <w:rPr>
          <w:rFonts w:cs="Times" w:ascii="Times" w:hAnsi="Times"/>
          <w:i/>
          <w:color w:val="000000"/>
          <w:szCs w:val="20"/>
          <w:lang w:bidi="ar-SA"/>
        </w:rPr>
        <w:t>J Mol Evol</w:t>
      </w:r>
      <w:r>
        <w:rPr>
          <w:rFonts w:cs="Times" w:ascii="Times" w:hAnsi="Times"/>
          <w:color w:val="000000"/>
          <w:szCs w:val="20"/>
          <w:lang w:bidi="ar-SA"/>
        </w:rPr>
        <w:t xml:space="preserve"> 2002, 54(4): 486-500</w:t>
      </w:r>
    </w:p>
    <w:p>
      <w:pPr>
        <w:pStyle w:val="Normal"/>
        <w:ind w:left="360" w:hanging="360"/>
        <w:rPr/>
      </w:pPr>
      <w:r>
        <w:rPr>
          <w:rFonts w:cs="Times" w:ascii="Times" w:hAnsi="Times"/>
          <w:color w:val="000000"/>
          <w:szCs w:val="20"/>
          <w:lang w:bidi="ar-SA"/>
        </w:rPr>
        <w:t xml:space="preserve">Yamazaki N, Ueshima R, Terrett JA, Yokobori S–I, Kaifu M, Segawa R, Kobayashi T, Numachi K, Ueda T, Nishikawa K, Watanabe K, Thomas RH: </w:t>
      </w:r>
      <w:r>
        <w:rPr>
          <w:rFonts w:cs="Times" w:ascii="Times" w:hAnsi="Times"/>
          <w:b/>
          <w:color w:val="000000"/>
          <w:szCs w:val="20"/>
          <w:lang w:bidi="ar-SA"/>
        </w:rPr>
        <w:t xml:space="preserve">Evolution of pulmonate gastropod mitochondrial genomes: comparisons of complete gene organization of </w:t>
      </w:r>
      <w:r>
        <w:rPr>
          <w:rFonts w:cs="Times" w:ascii="Times" w:hAnsi="Times"/>
          <w:b/>
          <w:i/>
          <w:color w:val="000000"/>
          <w:szCs w:val="20"/>
          <w:lang w:bidi="ar-SA"/>
        </w:rPr>
        <w:t>Euhadra</w:t>
      </w:r>
      <w:r>
        <w:rPr>
          <w:rFonts w:cs="Times" w:ascii="Times" w:hAnsi="Times"/>
          <w:b/>
          <w:color w:val="000000"/>
          <w:szCs w:val="20"/>
          <w:lang w:bidi="ar-SA"/>
        </w:rPr>
        <w:t xml:space="preserve">, </w:t>
      </w:r>
      <w:r>
        <w:rPr>
          <w:rFonts w:cs="Times" w:ascii="Times" w:hAnsi="Times"/>
          <w:b/>
          <w:i/>
          <w:color w:val="000000"/>
          <w:szCs w:val="20"/>
          <w:lang w:bidi="ar-SA"/>
        </w:rPr>
        <w:t>Cepaea</w:t>
      </w:r>
      <w:r>
        <w:rPr>
          <w:rFonts w:cs="Times" w:ascii="Times" w:hAnsi="Times"/>
          <w:b/>
          <w:color w:val="000000"/>
          <w:szCs w:val="20"/>
          <w:lang w:bidi="ar-SA"/>
        </w:rPr>
        <w:t xml:space="preserve"> and </w:t>
      </w:r>
      <w:r>
        <w:rPr>
          <w:rFonts w:cs="Times" w:ascii="Times" w:hAnsi="Times"/>
          <w:b/>
          <w:i/>
          <w:color w:val="000000"/>
          <w:szCs w:val="20"/>
          <w:lang w:bidi="ar-SA"/>
        </w:rPr>
        <w:t>Albinaria</w:t>
      </w:r>
      <w:r>
        <w:rPr>
          <w:rFonts w:cs="Times" w:ascii="Times" w:hAnsi="Times"/>
          <w:b/>
          <w:color w:val="000000"/>
          <w:szCs w:val="20"/>
          <w:lang w:bidi="ar-SA"/>
        </w:rPr>
        <w:t xml:space="preserve"> and implications of unusual tRNA secondary structure</w:t>
      </w:r>
      <w:r>
        <w:rPr>
          <w:rFonts w:cs="Times" w:ascii="Times" w:hAnsi="Times"/>
          <w:color w:val="000000"/>
          <w:szCs w:val="20"/>
          <w:lang w:bidi="ar-SA"/>
        </w:rPr>
        <w:t xml:space="preserve"> </w:t>
      </w:r>
      <w:r>
        <w:rPr>
          <w:rFonts w:cs="Times" w:ascii="Times" w:hAnsi="Times"/>
          <w:i/>
          <w:color w:val="000000"/>
          <w:szCs w:val="20"/>
          <w:lang w:bidi="ar-SA"/>
        </w:rPr>
        <w:t>Genetics</w:t>
      </w:r>
      <w:r>
        <w:rPr>
          <w:rFonts w:cs="Times" w:ascii="Times" w:hAnsi="Times"/>
          <w:color w:val="000000"/>
          <w:szCs w:val="20"/>
          <w:lang w:bidi="ar-SA"/>
        </w:rPr>
        <w:t xml:space="preserve"> 1997, 145(3): 749-58</w:t>
      </w:r>
    </w:p>
    <w:p>
      <w:pPr>
        <w:pStyle w:val="Normal"/>
        <w:ind w:left="360" w:hanging="360"/>
        <w:rPr/>
      </w:pPr>
      <w:r>
        <w:rPr>
          <w:rFonts w:cs="Times" w:ascii="Times" w:hAnsi="Times"/>
          <w:color w:val="000000"/>
          <w:szCs w:val="20"/>
          <w:lang w:bidi="ar-SA"/>
        </w:rPr>
        <w:t xml:space="preserve">Yokobori S–I, Fukuda N, Nakamura M, Aoyama T, Oshima T: </w:t>
      </w:r>
      <w:r>
        <w:rPr>
          <w:rFonts w:cs="Times" w:ascii="Times" w:hAnsi="Times"/>
          <w:b/>
          <w:color w:val="000000"/>
          <w:szCs w:val="20"/>
          <w:lang w:bidi="ar-SA"/>
        </w:rPr>
        <w:t xml:space="preserve">Long-term conservation of six duplicated structural genes in cephalopod mitochondrial genomes </w:t>
      </w:r>
      <w:r>
        <w:rPr>
          <w:rFonts w:cs="Times" w:ascii="Times" w:hAnsi="Times"/>
          <w:i/>
          <w:color w:val="000000"/>
          <w:szCs w:val="20"/>
          <w:lang w:bidi="ar-SA"/>
        </w:rPr>
        <w:t xml:space="preserve">Mol Biol Evol </w:t>
      </w:r>
      <w:r>
        <w:rPr>
          <w:rFonts w:cs="Times" w:ascii="Times" w:hAnsi="Times"/>
          <w:color w:val="000000"/>
          <w:szCs w:val="20"/>
          <w:lang w:bidi="ar-SA"/>
        </w:rPr>
        <w:t>2004, 21(11): 2034-2046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PSTimes-Roman">
    <w:altName w:val="Times New Roman"/>
    <w:charset w:val="4d"/>
    <w:family w:val="auto"/>
    <w:pitch w:val="default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01T03:36:00Z</dcterms:created>
  <dc:creator>DOE JGI</dc:creator>
  <dc:description/>
  <dc:language>en-US</dc:language>
  <cp:lastModifiedBy>Jeffrey Boore</cp:lastModifiedBy>
  <dcterms:modified xsi:type="dcterms:W3CDTF">2006-04-03T17:46:00Z</dcterms:modified>
  <cp:revision>40</cp:revision>
  <dc:subject/>
  <dc:title>Supplementary Table 3 – All available complete gene arrangements for mollusk mtDNA</dc:title>
</cp:coreProperties>
</file>